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23" w:type="dxa"/>
        <w:jc w:val="center"/>
        <w:tblLayout w:type="fixed"/>
        <w:tblLook w:val="0420" w:firstRow="1" w:lastRow="0" w:firstColumn="0" w:lastColumn="0" w:noHBand="0" w:noVBand="1"/>
      </w:tblPr>
      <w:tblGrid>
        <w:gridCol w:w="4537"/>
        <w:gridCol w:w="3686"/>
      </w:tblGrid>
      <w:tr w:rsidR="00197AEE" w:rsidRPr="00F907A7" w14:paraId="78025003" w14:textId="77777777" w:rsidTr="006C703E">
        <w:trPr>
          <w:cantSplit/>
          <w:trHeight w:val="769"/>
          <w:tblHeader/>
          <w:jc w:val="center"/>
        </w:trPr>
        <w:tc>
          <w:tcPr>
            <w:tcW w:w="8223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3020B" w14:textId="5021AB8F" w:rsidR="00197AEE" w:rsidRPr="001A0B91" w:rsidRDefault="00176943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Table 1</w:t>
            </w:r>
            <w:r w:rsidR="00197AEE" w:rsidRPr="001A0B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Clinical characteristics and outcome of 22 patients with bacterial meningitis complicated by non-compressive myelopathy</w:t>
            </w:r>
          </w:p>
        </w:tc>
      </w:tr>
      <w:tr w:rsidR="00197AEE" w:rsidRPr="001A0B91" w14:paraId="6F0C088A" w14:textId="77777777" w:rsidTr="00384094">
        <w:trPr>
          <w:cantSplit/>
          <w:trHeight w:val="204"/>
          <w:tblHeader/>
          <w:jc w:val="center"/>
        </w:trPr>
        <w:tc>
          <w:tcPr>
            <w:tcW w:w="4537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47223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haracteristic</w:t>
            </w:r>
          </w:p>
        </w:tc>
        <w:tc>
          <w:tcPr>
            <w:tcW w:w="3686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5B63B0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All</w:t>
            </w:r>
            <w:r w:rsidR="0038409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, </w:t>
            </w:r>
            <w:r w:rsidRPr="001A0B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N = 22</w:t>
            </w:r>
          </w:p>
        </w:tc>
      </w:tr>
      <w:tr w:rsidR="00197AEE" w:rsidRPr="001A0B91" w14:paraId="24794A79" w14:textId="77777777" w:rsidTr="006C703E">
        <w:trPr>
          <w:cantSplit/>
          <w:jc w:val="center"/>
        </w:trPr>
        <w:tc>
          <w:tcPr>
            <w:tcW w:w="453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0796A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Age – years </w:t>
            </w:r>
          </w:p>
        </w:tc>
        <w:tc>
          <w:tcPr>
            <w:tcW w:w="368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2EA4E8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 (20 – 62)</w:t>
            </w:r>
          </w:p>
        </w:tc>
      </w:tr>
      <w:tr w:rsidR="00197AEE" w:rsidRPr="001A0B91" w14:paraId="2F22401B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AD6E7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Female sex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8338AD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22 (41%)</w:t>
            </w:r>
          </w:p>
        </w:tc>
      </w:tr>
      <w:tr w:rsidR="00197AEE" w:rsidRPr="001A0B91" w14:paraId="221B795D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21E01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Predisposing conditions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45F02A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197AEE" w:rsidRPr="001A0B91" w14:paraId="555A791E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BB33D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 Immunocompromised before admission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E7E574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2 (14%)</w:t>
            </w:r>
          </w:p>
        </w:tc>
      </w:tr>
      <w:tr w:rsidR="00197AEE" w:rsidRPr="001A0B91" w14:paraId="5341355A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555E9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      Diabetes mellitus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1D6F3D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22 (9%)</w:t>
            </w:r>
          </w:p>
        </w:tc>
      </w:tr>
      <w:tr w:rsidR="00197AEE" w:rsidRPr="001A0B91" w14:paraId="7FBC35C7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88E66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      Splenectomy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6B8438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22 (5%)</w:t>
            </w:r>
          </w:p>
        </w:tc>
      </w:tr>
      <w:tr w:rsidR="00197AEE" w:rsidRPr="001A0B91" w14:paraId="0B20B812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80089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  Otitis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E981AE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22 (18%)</w:t>
            </w:r>
          </w:p>
        </w:tc>
      </w:tr>
      <w:tr w:rsidR="00197AEE" w:rsidRPr="001A0B91" w14:paraId="38D72531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24570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  Endocarditis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6E8452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22 (5%)</w:t>
            </w:r>
          </w:p>
        </w:tc>
      </w:tr>
      <w:tr w:rsidR="00197AEE" w:rsidRPr="001A0B91" w14:paraId="3F9377B8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AA138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Symptoms on presentation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C7A1B6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97AEE" w:rsidRPr="001A0B91" w14:paraId="5CE877E8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494F5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GCS score on admission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B32D96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7-14)</w:t>
            </w:r>
          </w:p>
        </w:tc>
      </w:tr>
      <w:tr w:rsidR="00197AEE" w:rsidRPr="001A0B91" w14:paraId="17A6A5B1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CE3C2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Focal neurologic signs on admission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CA7991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/22 (32%)</w:t>
            </w:r>
          </w:p>
        </w:tc>
      </w:tr>
      <w:tr w:rsidR="00197AEE" w:rsidRPr="001A0B91" w14:paraId="47BED77E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F2DFF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   Paresis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048068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22 (23%)</w:t>
            </w:r>
          </w:p>
        </w:tc>
      </w:tr>
      <w:tr w:rsidR="00197AEE" w:rsidRPr="001A0B91" w14:paraId="3840087E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DE213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   Cranial nerve palsy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B6F0C8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22 (18%)</w:t>
            </w:r>
          </w:p>
        </w:tc>
      </w:tr>
      <w:tr w:rsidR="00197AEE" w:rsidRPr="001A0B91" w14:paraId="7BE6904C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28977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SF examination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B05CD8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97AEE" w:rsidRPr="001A0B91" w14:paraId="229462E1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ABEE6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 Leukocytes - cells/mm3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BA712C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197 (1,144 – 29,850)</w:t>
            </w:r>
          </w:p>
        </w:tc>
      </w:tr>
      <w:tr w:rsidR="00197AEE" w:rsidRPr="001A0B91" w14:paraId="23E0B217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20690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 CSF protein - g/L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E29E53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.9 (2.4 – 6.9)</w:t>
            </w:r>
          </w:p>
        </w:tc>
      </w:tr>
      <w:tr w:rsidR="00197AEE" w:rsidRPr="001A0B91" w14:paraId="65C1E150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CF152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 CSF glucose - mmol/L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62D63E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8 (0.2 – 2.1)</w:t>
            </w:r>
          </w:p>
        </w:tc>
      </w:tr>
      <w:tr w:rsidR="00197AEE" w:rsidRPr="001A0B91" w14:paraId="0C49EC95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D9D44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Microbiology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B7266D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197AEE" w:rsidRPr="001A0B91" w14:paraId="1EDC312B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5C076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 </w:t>
            </w:r>
            <w:r w:rsidRPr="001A0B9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Neisseria meningitidis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B52869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/22 (41%)</w:t>
            </w:r>
          </w:p>
        </w:tc>
      </w:tr>
      <w:tr w:rsidR="00197AEE" w:rsidRPr="001A0B91" w14:paraId="29314F53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6FD31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Streptococcus </w:t>
            </w:r>
            <w:proofErr w:type="spellStart"/>
            <w:r w:rsidRPr="001A0B9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nuemoniae</w:t>
            </w:r>
            <w:proofErr w:type="spellEnd"/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3BE79E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/22 (32%)</w:t>
            </w:r>
          </w:p>
        </w:tc>
      </w:tr>
      <w:tr w:rsidR="00197AEE" w:rsidRPr="001A0B91" w14:paraId="7D908B4E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CEA7B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Staphylococcus aureus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17C6DE3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/22 (5%)</w:t>
            </w:r>
          </w:p>
        </w:tc>
      </w:tr>
      <w:tr w:rsidR="00197AEE" w:rsidRPr="001A0B91" w14:paraId="15190623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D3A7B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 </w:t>
            </w:r>
            <w:proofErr w:type="spellStart"/>
            <w:r w:rsidRPr="001A0B9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aemophilus</w:t>
            </w:r>
            <w:proofErr w:type="spellEnd"/>
            <w:r w:rsidRPr="001A0B9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influenzae</w: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0F94000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/22 (5%)</w:t>
            </w:r>
          </w:p>
        </w:tc>
      </w:tr>
      <w:tr w:rsidR="00197AEE" w:rsidRPr="001A0B91" w14:paraId="58A94F9F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D20C9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 Streptococcus agalactiae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AFC871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/22 (9%)</w:t>
            </w:r>
          </w:p>
        </w:tc>
      </w:tr>
      <w:tr w:rsidR="00197AEE" w:rsidRPr="001A0B91" w14:paraId="753F7619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065EB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Negative culture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32DC6F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22 (9%)</w:t>
            </w:r>
          </w:p>
        </w:tc>
      </w:tr>
      <w:tr w:rsidR="00197AEE" w:rsidRPr="001A0B91" w14:paraId="5024A3E5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28CF4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Spinal cord dysfunction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062775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97AEE" w:rsidRPr="001A0B91" w14:paraId="75930B59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073B7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Days till symptoms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54000F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 (1-9)</w:t>
            </w:r>
          </w:p>
        </w:tc>
      </w:tr>
      <w:tr w:rsidR="00197AEE" w:rsidRPr="001A0B91" w14:paraId="785A4454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7559C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Paraplegia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0C1A4F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22 (73%)</w:t>
            </w:r>
          </w:p>
        </w:tc>
      </w:tr>
      <w:tr w:rsidR="00197AEE" w:rsidRPr="001A0B91" w14:paraId="36AAB765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C3FA1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Tetraplegia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D21D9BC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22 (23%)</w:t>
            </w:r>
          </w:p>
        </w:tc>
      </w:tr>
      <w:tr w:rsidR="00197AEE" w:rsidRPr="001A0B91" w14:paraId="7F5E6A90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A7D13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Bladder or bowel dysfunction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AD2483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/19 (95%)</w:t>
            </w:r>
          </w:p>
        </w:tc>
      </w:tr>
      <w:tr w:rsidR="00197AEE" w:rsidRPr="001A0B91" w14:paraId="3C1994BB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B0042" w14:textId="3243748F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AIS grade</w:t>
            </w:r>
            <w:r w:rsidR="00F907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F907A7" w:rsidRPr="00F907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†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0B5DE2F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97AEE" w:rsidRPr="001A0B91" w14:paraId="1E1ECCBC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B93BD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 A – complete impairment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0F9048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/22 (41%)</w:t>
            </w:r>
          </w:p>
        </w:tc>
      </w:tr>
      <w:tr w:rsidR="00197AEE" w:rsidRPr="001A0B91" w14:paraId="6A600D54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11314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 B – altered sensory but no motor function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65A462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22 (18%)</w:t>
            </w:r>
          </w:p>
        </w:tc>
      </w:tr>
      <w:tr w:rsidR="00197AEE" w:rsidRPr="001A0B91" w14:paraId="4C19BB37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C4588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 C – minimal motor function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034291A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22 (23%)</w:t>
            </w:r>
          </w:p>
        </w:tc>
      </w:tr>
      <w:tr w:rsidR="00197AEE" w:rsidRPr="001A0B91" w14:paraId="5EDA5381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005A0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 D – functional motor function  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547A07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22 (18%)</w:t>
            </w:r>
          </w:p>
        </w:tc>
      </w:tr>
      <w:tr w:rsidR="00197AEE" w:rsidRPr="001A0B91" w14:paraId="672C4EFD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26A74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 xml:space="preserve">    E – normal motor and sensory function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7AE83D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22 (0%)</w:t>
            </w:r>
          </w:p>
        </w:tc>
      </w:tr>
      <w:tr w:rsidR="00197AEE" w:rsidRPr="001A0B91" w14:paraId="2E8031EF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F3028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adiology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4725C0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97AEE" w:rsidRPr="001A0B91" w14:paraId="47BFF0C8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868FB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MRI spine performed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B01FC6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/22 (86%)</w:t>
            </w:r>
          </w:p>
        </w:tc>
      </w:tr>
      <w:tr w:rsidR="00197AEE" w:rsidRPr="001A0B91" w14:paraId="29545BBA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4FA2E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Abnormal MRI 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D7E8229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19 (84%)</w:t>
            </w:r>
          </w:p>
        </w:tc>
      </w:tr>
      <w:tr w:rsidR="00197AEE" w:rsidRPr="001A0B91" w14:paraId="64DC59BE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FB9BA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  </w:t>
            </w: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2 abnormalities cervical spine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94CF2B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16 (38%)</w:t>
            </w:r>
          </w:p>
        </w:tc>
      </w:tr>
      <w:tr w:rsidR="00197AEE" w:rsidRPr="001A0B91" w14:paraId="047860A1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BC5E8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  </w:t>
            </w: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2 abnormalities thoracic spine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944718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16 (75%)</w:t>
            </w:r>
          </w:p>
        </w:tc>
      </w:tr>
      <w:tr w:rsidR="00197AEE" w:rsidRPr="001A0B91" w14:paraId="54FDC649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FAC19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  </w:t>
            </w: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ntrast enhancement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1A09FB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16 (25%)</w:t>
            </w:r>
          </w:p>
        </w:tc>
      </w:tr>
      <w:tr w:rsidR="00197AEE" w:rsidRPr="001A0B91" w14:paraId="3ECF837F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CD223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  </w:t>
            </w: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pidural abscess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06469B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6 (6%)</w:t>
            </w:r>
          </w:p>
        </w:tc>
      </w:tr>
      <w:tr w:rsidR="00197AEE" w:rsidRPr="001A0B91" w14:paraId="769819FD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47B26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Treatment spinal cord injury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253CBD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97AEE" w:rsidRPr="001A0B91" w14:paraId="5198D463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9FE83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Corticosteroid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15CE52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/22 (36%)</w:t>
            </w:r>
          </w:p>
        </w:tc>
      </w:tr>
      <w:tr w:rsidR="00197AEE" w:rsidRPr="001A0B91" w14:paraId="55BB2EF8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8C76F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Plasmapheresis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A7D5A0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22 (9%)</w:t>
            </w:r>
          </w:p>
        </w:tc>
      </w:tr>
      <w:tr w:rsidR="00197AEE" w:rsidRPr="001A0B91" w14:paraId="77F22C33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5C3C1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Antibiotics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33668E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22 (9%)</w:t>
            </w:r>
          </w:p>
        </w:tc>
      </w:tr>
      <w:tr w:rsidR="00197AEE" w:rsidRPr="001A0B91" w14:paraId="07FDB7E2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69FD5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7E793B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97AEE" w:rsidRPr="001A0B91" w14:paraId="02C7CA9F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41EB6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favourable</w:t>
            </w:r>
            <w:proofErr w:type="spellEnd"/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come</w:t>
            </w:r>
            <w:proofErr w:type="spellEnd"/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GOS 1-4)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9AFC25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/22 (91%)</w:t>
            </w:r>
          </w:p>
        </w:tc>
      </w:tr>
      <w:tr w:rsidR="00384094" w:rsidRPr="001A0B91" w14:paraId="311BA062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4EB8F" w14:textId="77777777" w:rsidR="00384094" w:rsidRPr="001A0B91" w:rsidRDefault="00384094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Mortality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8BDB6D3" w14:textId="77777777" w:rsidR="00384094" w:rsidRPr="001A0B91" w:rsidRDefault="00384094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22 (9%)</w:t>
            </w:r>
          </w:p>
        </w:tc>
      </w:tr>
      <w:tr w:rsidR="00197AEE" w:rsidRPr="001A0B91" w14:paraId="7E7CF6D3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4A061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AIS</w:t>
            </w: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grade at discharge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E9555F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97AEE" w:rsidRPr="001A0B91" w14:paraId="6FF70ECF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5EA46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 A – complete impairment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C94F61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0 (15%)</w:t>
            </w:r>
          </w:p>
        </w:tc>
      </w:tr>
      <w:tr w:rsidR="00197AEE" w:rsidRPr="001A0B91" w14:paraId="71D4C644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FFB7B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 B – altered sensory but no motor function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E5F8742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/20 (10%)</w:t>
            </w:r>
          </w:p>
        </w:tc>
      </w:tr>
      <w:tr w:rsidR="00197AEE" w:rsidRPr="001A0B91" w14:paraId="2C58C8CA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71000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 C – minimal motor function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BD75B1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/20 (30%)</w:t>
            </w:r>
          </w:p>
        </w:tc>
      </w:tr>
      <w:tr w:rsidR="00197AEE" w:rsidRPr="001A0B91" w14:paraId="3497EF68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BBDC7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 D – functional motor function  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4C77AC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/20 (45%)</w:t>
            </w:r>
          </w:p>
        </w:tc>
      </w:tr>
      <w:tr w:rsidR="00197AEE" w:rsidRPr="001A0B91" w14:paraId="0C10BC75" w14:textId="77777777" w:rsidTr="006C703E">
        <w:trPr>
          <w:cantSplit/>
          <w:jc w:val="center"/>
        </w:trPr>
        <w:tc>
          <w:tcPr>
            <w:tcW w:w="453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82E3D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  E – normal motor and sensory function</w:t>
            </w:r>
          </w:p>
        </w:tc>
        <w:tc>
          <w:tcPr>
            <w:tcW w:w="368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A2C29C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/20 </w:t>
            </w: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%)</w:t>
            </w:r>
          </w:p>
        </w:tc>
      </w:tr>
      <w:tr w:rsidR="00197AEE" w:rsidRPr="001A0B91" w14:paraId="575FB98B" w14:textId="77777777" w:rsidTr="006C703E">
        <w:trPr>
          <w:cantSplit/>
          <w:jc w:val="center"/>
        </w:trPr>
        <w:tc>
          <w:tcPr>
            <w:tcW w:w="453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A89A0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 Improvement in AIS</w:t>
            </w: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grade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A1EB704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20 (50%)</w:t>
            </w:r>
          </w:p>
        </w:tc>
      </w:tr>
      <w:tr w:rsidR="00197AEE" w:rsidRPr="00F907A7" w14:paraId="572BEC51" w14:textId="77777777" w:rsidTr="006C703E">
        <w:trPr>
          <w:cantSplit/>
          <w:jc w:val="center"/>
        </w:trPr>
        <w:tc>
          <w:tcPr>
            <w:tcW w:w="8223" w:type="dxa"/>
            <w:gridSpan w:val="2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DDFF7" w14:textId="6337F3A8" w:rsidR="00197AEE" w:rsidRPr="001A0B91" w:rsidRDefault="00F907A7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907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†</w:t>
            </w:r>
            <w:r w:rsidR="00197AEE" w:rsidRPr="00F907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97AEE"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merican Spinal Injury Association Impairment Scale </w:t>
            </w:r>
            <w:r w:rsidR="00197AEE"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197AEE"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Roberts&lt;/Author&gt;&lt;Year&gt;2017&lt;/Year&gt;&lt;RecNum&gt;30&lt;/RecNum&gt;&lt;DisplayText&gt;&lt;style face="superscript"&gt;19&lt;/style&gt;&lt;/DisplayText&gt;&lt;record&gt;&lt;rec-number&gt;30&lt;/rec-number&gt;&lt;foreign-keys&gt;&lt;key app="EN" db-id="p529awpw3e9zdoerfz2xttsz02ssxad02pwz" timestamp="1708000349"&gt;30&lt;/key&gt;&lt;/foreign-keys&gt;&lt;ref-type name="Journal Article"&gt;17&lt;/ref-type&gt;&lt;contributors&gt;&lt;authors&gt;&lt;author&gt;Roberts, T. T.&lt;/author&gt;&lt;author&gt;Leonard, G. R.&lt;/author&gt;&lt;author&gt;Cepela, D. J.&lt;/author&gt;&lt;/authors&gt;&lt;/contributors&gt;&lt;auth-address&gt;Cleveland Clinic Neurological Institute, 9500 Euclid Avenue, S40, Cleveland, OH, 44113, USA. timothy.t.roberts@gmail.com.&amp;#xD;Division of Orthopaedic Surgery, Albany Medical Center, Albany, NY, USA.&lt;/auth-address&gt;&lt;titles&gt;&lt;title&gt;Classifications In Brief: American Spinal Injury Association (ASIA) Impairment Scale&lt;/title&gt;&lt;secondary-title&gt;Clin Orthop Relat Res&lt;/secondary-title&gt;&lt;/titles&gt;&lt;periodical&gt;&lt;full-title&gt;Clin Orthop Relat Res&lt;/full-title&gt;&lt;/periodical&gt;&lt;pages&gt;1499-1504&lt;/pages&gt;&lt;volume&gt;475&lt;/volume&gt;&lt;number&gt;5&lt;/number&gt;&lt;edition&gt;20161104&lt;/edition&gt;&lt;keywords&gt;&lt;keyword&gt;Humans&lt;/keyword&gt;&lt;keyword&gt;Societies, Medical&lt;/keyword&gt;&lt;keyword&gt;Spinal Cord Injuries/*diagnosis&lt;/keyword&gt;&lt;keyword&gt;Spinal Injuries/*diagnosis&lt;/keyword&gt;&lt;keyword&gt;Symptom Assessment/*methods&lt;/keyword&gt;&lt;keyword&gt;*Trauma Severity Indices&lt;/keyword&gt;&lt;keyword&gt;United States&lt;/keyword&gt;&lt;/keywords&gt;&lt;dates&gt;&lt;year&gt;2017&lt;/year&gt;&lt;pub-dates&gt;&lt;date&gt;May&lt;/date&gt;&lt;/pub-dates&gt;&lt;/dates&gt;&lt;isbn&gt;1528-1132 (Electronic)&amp;#xD;0009-921X (Print)&amp;#xD;0009-921X (Linking)&lt;/isbn&gt;&lt;accession-num&gt;27815685&lt;/accession-num&gt;&lt;urls&gt;&lt;related-urls&gt;&lt;url&gt;https://www.ncbi.nlm.nih.gov/pubmed/27815685&lt;/url&gt;&lt;/related-urls&gt;&lt;/urls&gt;&lt;custom2&gt;PMC5384910&lt;/custom2&gt;&lt;electronic-resource-num&gt;10.1007/s11999-016-5133-4&lt;/electronic-resource-num&gt;&lt;remote-database-name&gt;Medline&lt;/remote-database-name&gt;&lt;remote-database-provider&gt;NLM&lt;/remote-database-provider&gt;&lt;/record&gt;&lt;/Cite&gt;&lt;/EndNote&gt;</w:instrText>
            </w:r>
            <w:r w:rsidR="00197AEE"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197AEE" w:rsidRPr="001A0B9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19</w:t>
            </w:r>
            <w:r w:rsidR="00197AEE"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="00197AEE" w:rsidRPr="001A0B91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br/>
            </w:r>
            <w:r w:rsidR="00197AEE" w:rsidRPr="001A0B9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ata are shown as median [IQR] or n/N (%). CSF leukocytes was reported in 18 patients, CSF protein in 16 patients, CSF glucose in 16 patients. </w:t>
            </w:r>
            <w:r w:rsidR="00197AEE" w:rsidRPr="001A0B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Abbreviations: GCS=Glasgow Coma Scale, CSF=cerebrospinal fluid, </w:t>
            </w:r>
            <w:r w:rsidR="00197AEE" w:rsidRPr="001A0B9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RI =</w:t>
            </w:r>
            <w:r w:rsidR="00197AEE"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gnetic resonance imaging</w:t>
            </w:r>
            <w:r w:rsidR="003840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GOS = Glasgow Outcome Scale.</w:t>
            </w:r>
          </w:p>
          <w:p w14:paraId="4265D1BC" w14:textId="77777777" w:rsidR="00197AEE" w:rsidRPr="001A0B91" w:rsidRDefault="00197AEE" w:rsidP="00F907A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</w:tbl>
    <w:p w14:paraId="4B15C328" w14:textId="77777777" w:rsidR="00197AEE" w:rsidRPr="001A0B91" w:rsidRDefault="00197AEE" w:rsidP="00197AEE">
      <w:pPr>
        <w:spacing w:after="0"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1CECA64E" w14:textId="77777777" w:rsidR="00197AEE" w:rsidRPr="001A0B91" w:rsidRDefault="00197AEE" w:rsidP="00197AEE">
      <w:pPr>
        <w:spacing w:after="0" w:line="36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3DB4D0D5" w14:textId="77777777" w:rsidR="00197AEE" w:rsidRPr="001A0B91" w:rsidRDefault="00197AEE" w:rsidP="00197AEE">
      <w:pPr>
        <w:spacing w:after="0" w:line="36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5CBC54B1" w14:textId="77777777" w:rsidR="00197AEE" w:rsidRPr="001A0B91" w:rsidRDefault="00197AEE" w:rsidP="00197AEE">
      <w:pPr>
        <w:tabs>
          <w:tab w:val="left" w:pos="3500"/>
        </w:tabs>
        <w:spacing w:after="0" w:line="36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1A0B91">
        <w:rPr>
          <w:rFonts w:ascii="Times New Roman" w:hAnsi="Times New Roman" w:cs="Times New Roman"/>
          <w:sz w:val="16"/>
          <w:szCs w:val="16"/>
          <w:lang w:val="en-US"/>
        </w:rPr>
        <w:tab/>
      </w:r>
    </w:p>
    <w:p w14:paraId="1BB469DA" w14:textId="77777777" w:rsidR="00F907A7" w:rsidRDefault="00F907A7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14:paraId="273A69FB" w14:textId="77777777" w:rsidR="00F907A7" w:rsidRPr="0096523E" w:rsidRDefault="00F907A7" w:rsidP="00F907A7">
      <w:pPr>
        <w:spacing w:after="0" w:line="48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6523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FIGURE LEGENDS</w:t>
      </w:r>
    </w:p>
    <w:p w14:paraId="070091FC" w14:textId="77777777" w:rsidR="00F907A7" w:rsidRPr="0096523E" w:rsidRDefault="00F907A7" w:rsidP="00F907A7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6523E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1 Spinal MRI images of patients with non-compressive myelopathy secondary to bacterial meningitis. </w:t>
      </w:r>
      <w:r w:rsidRPr="0096523E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96523E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Pr="0096523E">
        <w:rPr>
          <w:rFonts w:ascii="Times New Roman" w:hAnsi="Times New Roman" w:cs="Times New Roman"/>
          <w:sz w:val="20"/>
          <w:szCs w:val="20"/>
          <w:lang w:val="en-US"/>
        </w:rPr>
        <w:t>) T2-weighted sagittal spinal MRI shows an hyperintense lesion at T6-T7. This patient was diagnosed as post-inflammatory myelitis. (</w:t>
      </w:r>
      <w:r w:rsidRPr="0096523E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r w:rsidRPr="0096523E">
        <w:rPr>
          <w:rFonts w:ascii="Times New Roman" w:hAnsi="Times New Roman" w:cs="Times New Roman"/>
          <w:sz w:val="20"/>
          <w:szCs w:val="20"/>
          <w:lang w:val="en-US"/>
        </w:rPr>
        <w:t>) T2-weighted sagittal spinal MRI shows a longitudinal hyperintense lesion in a large part of the thoracic spinal cord. This patient was also diagnosed as post-inflammatory myelitis. (</w:t>
      </w:r>
      <w:r w:rsidRPr="0096523E">
        <w:rPr>
          <w:rFonts w:ascii="Times New Roman" w:hAnsi="Times New Roman" w:cs="Times New Roman"/>
          <w:b/>
          <w:sz w:val="20"/>
          <w:szCs w:val="20"/>
          <w:lang w:val="en-US"/>
        </w:rPr>
        <w:t>C</w:t>
      </w:r>
      <w:r w:rsidRPr="0096523E">
        <w:rPr>
          <w:rFonts w:ascii="Times New Roman" w:hAnsi="Times New Roman" w:cs="Times New Roman"/>
          <w:sz w:val="20"/>
          <w:szCs w:val="20"/>
          <w:lang w:val="en-US"/>
        </w:rPr>
        <w:t>) T2-weighted sagittal spinal MRI shows a longitudinal hyperintense lesion in the lower cervical spinal cord and an epidural abscess (</w:t>
      </w:r>
      <w:r w:rsidRPr="0096523E">
        <w:rPr>
          <w:rFonts w:ascii="Times New Roman" w:hAnsi="Times New Roman" w:cs="Times New Roman"/>
          <w:b/>
          <w:sz w:val="20"/>
          <w:szCs w:val="20"/>
          <w:lang w:val="en-US"/>
        </w:rPr>
        <w:t>D</w:t>
      </w:r>
      <w:r w:rsidRPr="0096523E">
        <w:rPr>
          <w:rFonts w:ascii="Times New Roman" w:hAnsi="Times New Roman" w:cs="Times New Roman"/>
          <w:sz w:val="20"/>
          <w:szCs w:val="20"/>
          <w:lang w:val="en-US"/>
        </w:rPr>
        <w:t>) at C1-C2 on T1-weighted images. This patient was diagnosed with infectious myelitis.</w:t>
      </w:r>
    </w:p>
    <w:p w14:paraId="58A6E563" w14:textId="14805E75" w:rsidR="001A0B91" w:rsidRDefault="00197AEE" w:rsidP="00F907A7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1A0B91"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14:paraId="5978E89B" w14:textId="77777777" w:rsidR="00176943" w:rsidRDefault="00176943" w:rsidP="00176943">
      <w:pPr>
        <w:spacing w:after="0" w:line="360" w:lineRule="auto"/>
        <w:rPr>
          <w:rFonts w:ascii="Times New Roman" w:hAnsi="Times New Roman" w:cs="Times New Roman"/>
          <w:b/>
          <w:sz w:val="36"/>
          <w:szCs w:val="36"/>
          <w:lang w:val="en-US"/>
        </w:rPr>
        <w:sectPr w:rsidR="00176943" w:rsidSect="0017694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E807447" w14:textId="60B12763" w:rsidR="00176943" w:rsidRPr="00F907A7" w:rsidRDefault="00F907A7" w:rsidP="00F907A7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907A7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S</w:t>
      </w:r>
    </w:p>
    <w:tbl>
      <w:tblPr>
        <w:tblStyle w:val="Tabelraster"/>
        <w:tblW w:w="13958" w:type="dxa"/>
        <w:tblLook w:val="04A0" w:firstRow="1" w:lastRow="0" w:firstColumn="1" w:lastColumn="0" w:noHBand="0" w:noVBand="1"/>
      </w:tblPr>
      <w:tblGrid>
        <w:gridCol w:w="2455"/>
        <w:gridCol w:w="1678"/>
        <w:gridCol w:w="1506"/>
        <w:gridCol w:w="1506"/>
        <w:gridCol w:w="1506"/>
        <w:gridCol w:w="2125"/>
        <w:gridCol w:w="1525"/>
        <w:gridCol w:w="1657"/>
      </w:tblGrid>
      <w:tr w:rsidR="001A0B91" w:rsidRPr="00F907A7" w14:paraId="2F902581" w14:textId="77777777" w:rsidTr="006C703E">
        <w:trPr>
          <w:tblHeader/>
        </w:trPr>
        <w:tc>
          <w:tcPr>
            <w:tcW w:w="13958" w:type="dxa"/>
            <w:gridSpan w:val="8"/>
            <w:tcBorders>
              <w:top w:val="nil"/>
              <w:left w:val="nil"/>
              <w:right w:val="nil"/>
            </w:tcBorders>
          </w:tcPr>
          <w:p w14:paraId="70F985D5" w14:textId="77777777" w:rsidR="001A0B91" w:rsidRPr="001A0B91" w:rsidRDefault="00176943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Supplementary </w:t>
            </w:r>
            <w:r w:rsidR="001A0B91" w:rsidRPr="001A0B9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able 1 Clinical characteristics of 7 patients with non-compressive myelopathy secondary to bacterial meningitis</w:t>
            </w:r>
          </w:p>
        </w:tc>
      </w:tr>
      <w:tr w:rsidR="001A0B91" w:rsidRPr="001A0B91" w14:paraId="369924AC" w14:textId="77777777" w:rsidTr="006C703E">
        <w:trPr>
          <w:tblHeader/>
        </w:trPr>
        <w:tc>
          <w:tcPr>
            <w:tcW w:w="2455" w:type="dxa"/>
          </w:tcPr>
          <w:p w14:paraId="47FB99B5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678" w:type="dxa"/>
          </w:tcPr>
          <w:p w14:paraId="1A449869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tient 1</w:t>
            </w:r>
          </w:p>
        </w:tc>
        <w:tc>
          <w:tcPr>
            <w:tcW w:w="1506" w:type="dxa"/>
          </w:tcPr>
          <w:p w14:paraId="5497BDF3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tient 2</w:t>
            </w:r>
          </w:p>
        </w:tc>
        <w:tc>
          <w:tcPr>
            <w:tcW w:w="1506" w:type="dxa"/>
          </w:tcPr>
          <w:p w14:paraId="5C5EE9E5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tient 3</w:t>
            </w:r>
          </w:p>
        </w:tc>
        <w:tc>
          <w:tcPr>
            <w:tcW w:w="1506" w:type="dxa"/>
          </w:tcPr>
          <w:p w14:paraId="403FCF22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tient 4</w:t>
            </w:r>
          </w:p>
        </w:tc>
        <w:tc>
          <w:tcPr>
            <w:tcW w:w="2125" w:type="dxa"/>
          </w:tcPr>
          <w:p w14:paraId="6AFA1621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tient 5</w:t>
            </w:r>
          </w:p>
        </w:tc>
        <w:tc>
          <w:tcPr>
            <w:tcW w:w="1525" w:type="dxa"/>
          </w:tcPr>
          <w:p w14:paraId="172FD478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tient 6</w:t>
            </w:r>
          </w:p>
        </w:tc>
        <w:tc>
          <w:tcPr>
            <w:tcW w:w="1657" w:type="dxa"/>
          </w:tcPr>
          <w:p w14:paraId="20F6C966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tient 7</w:t>
            </w:r>
          </w:p>
        </w:tc>
      </w:tr>
      <w:tr w:rsidR="001A0B91" w:rsidRPr="001A0B91" w14:paraId="16EF1BD9" w14:textId="77777777" w:rsidTr="006C703E">
        <w:tc>
          <w:tcPr>
            <w:tcW w:w="2455" w:type="dxa"/>
          </w:tcPr>
          <w:p w14:paraId="2C20B36D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mmunocompromised before admission</w:t>
            </w:r>
          </w:p>
        </w:tc>
        <w:tc>
          <w:tcPr>
            <w:tcW w:w="1678" w:type="dxa"/>
          </w:tcPr>
          <w:p w14:paraId="7D90275F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506" w:type="dxa"/>
          </w:tcPr>
          <w:p w14:paraId="1E43725B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506" w:type="dxa"/>
          </w:tcPr>
          <w:p w14:paraId="1C86D6DE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506" w:type="dxa"/>
          </w:tcPr>
          <w:p w14:paraId="7BEDB2E6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2125" w:type="dxa"/>
          </w:tcPr>
          <w:p w14:paraId="68F520DB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525" w:type="dxa"/>
          </w:tcPr>
          <w:p w14:paraId="1EFA62C7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657" w:type="dxa"/>
          </w:tcPr>
          <w:p w14:paraId="06AC3161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1A0B91" w:rsidRPr="001A0B91" w14:paraId="2293C63D" w14:textId="77777777" w:rsidTr="006C703E">
        <w:tc>
          <w:tcPr>
            <w:tcW w:w="2455" w:type="dxa"/>
          </w:tcPr>
          <w:p w14:paraId="6E0C23DA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edisposing factor</w:t>
            </w:r>
          </w:p>
        </w:tc>
        <w:tc>
          <w:tcPr>
            <w:tcW w:w="1678" w:type="dxa"/>
          </w:tcPr>
          <w:p w14:paraId="62C86219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506" w:type="dxa"/>
          </w:tcPr>
          <w:p w14:paraId="3C683552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506" w:type="dxa"/>
          </w:tcPr>
          <w:p w14:paraId="04D25546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docarditis</w:t>
            </w:r>
          </w:p>
        </w:tc>
        <w:tc>
          <w:tcPr>
            <w:tcW w:w="1506" w:type="dxa"/>
          </w:tcPr>
          <w:p w14:paraId="141E00AD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usitis</w:t>
            </w:r>
          </w:p>
        </w:tc>
        <w:tc>
          <w:tcPr>
            <w:tcW w:w="2125" w:type="dxa"/>
          </w:tcPr>
          <w:p w14:paraId="5E0CA0B2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itis, sinusitis</w:t>
            </w:r>
          </w:p>
        </w:tc>
        <w:tc>
          <w:tcPr>
            <w:tcW w:w="1525" w:type="dxa"/>
          </w:tcPr>
          <w:p w14:paraId="257DC12E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657" w:type="dxa"/>
          </w:tcPr>
          <w:p w14:paraId="6468C67E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itis</w:t>
            </w:r>
          </w:p>
        </w:tc>
      </w:tr>
      <w:tr w:rsidR="001A0B91" w:rsidRPr="001A0B91" w14:paraId="3A085350" w14:textId="77777777" w:rsidTr="006C703E">
        <w:tc>
          <w:tcPr>
            <w:tcW w:w="2455" w:type="dxa"/>
          </w:tcPr>
          <w:p w14:paraId="1A28CC4F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ymptoms at admission</w:t>
            </w:r>
          </w:p>
        </w:tc>
        <w:tc>
          <w:tcPr>
            <w:tcW w:w="1678" w:type="dxa"/>
          </w:tcPr>
          <w:p w14:paraId="2A32A461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6" w:type="dxa"/>
          </w:tcPr>
          <w:p w14:paraId="73D8E11F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6" w:type="dxa"/>
          </w:tcPr>
          <w:p w14:paraId="624151D4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6" w:type="dxa"/>
          </w:tcPr>
          <w:p w14:paraId="7EED1DAF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5" w:type="dxa"/>
          </w:tcPr>
          <w:p w14:paraId="6998C373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5" w:type="dxa"/>
          </w:tcPr>
          <w:p w14:paraId="248EFCCE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57" w:type="dxa"/>
          </w:tcPr>
          <w:p w14:paraId="1C851F23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A0B91" w:rsidRPr="001A0B91" w14:paraId="44CF1CD1" w14:textId="77777777" w:rsidTr="006C703E">
        <w:tc>
          <w:tcPr>
            <w:tcW w:w="2455" w:type="dxa"/>
          </w:tcPr>
          <w:p w14:paraId="6C70F67B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Temperature (℃)</w:t>
            </w:r>
          </w:p>
        </w:tc>
        <w:tc>
          <w:tcPr>
            <w:tcW w:w="1678" w:type="dxa"/>
          </w:tcPr>
          <w:p w14:paraId="44ACC565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.8</w:t>
            </w:r>
          </w:p>
        </w:tc>
        <w:tc>
          <w:tcPr>
            <w:tcW w:w="1506" w:type="dxa"/>
          </w:tcPr>
          <w:p w14:paraId="331D7F25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.8</w:t>
            </w:r>
          </w:p>
        </w:tc>
        <w:tc>
          <w:tcPr>
            <w:tcW w:w="1506" w:type="dxa"/>
          </w:tcPr>
          <w:p w14:paraId="0DA384E9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.3</w:t>
            </w:r>
          </w:p>
        </w:tc>
        <w:tc>
          <w:tcPr>
            <w:tcW w:w="1506" w:type="dxa"/>
          </w:tcPr>
          <w:p w14:paraId="552EA9A6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2</w:t>
            </w:r>
          </w:p>
        </w:tc>
        <w:tc>
          <w:tcPr>
            <w:tcW w:w="2125" w:type="dxa"/>
          </w:tcPr>
          <w:p w14:paraId="7A2F1852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.2</w:t>
            </w:r>
          </w:p>
        </w:tc>
        <w:tc>
          <w:tcPr>
            <w:tcW w:w="1525" w:type="dxa"/>
          </w:tcPr>
          <w:p w14:paraId="7BC50BE1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.5</w:t>
            </w:r>
          </w:p>
        </w:tc>
        <w:tc>
          <w:tcPr>
            <w:tcW w:w="1657" w:type="dxa"/>
          </w:tcPr>
          <w:p w14:paraId="5165ADF3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.2</w:t>
            </w:r>
          </w:p>
        </w:tc>
      </w:tr>
      <w:tr w:rsidR="001A0B91" w:rsidRPr="001A0B91" w14:paraId="642A9450" w14:textId="77777777" w:rsidTr="006C703E">
        <w:tc>
          <w:tcPr>
            <w:tcW w:w="2455" w:type="dxa"/>
          </w:tcPr>
          <w:p w14:paraId="58915A16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Neck stiffness</w:t>
            </w:r>
          </w:p>
        </w:tc>
        <w:tc>
          <w:tcPr>
            <w:tcW w:w="1678" w:type="dxa"/>
          </w:tcPr>
          <w:p w14:paraId="5B39E7DD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06" w:type="dxa"/>
          </w:tcPr>
          <w:p w14:paraId="5780FC60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506" w:type="dxa"/>
          </w:tcPr>
          <w:p w14:paraId="0A5EC8B8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06" w:type="dxa"/>
          </w:tcPr>
          <w:p w14:paraId="7146E626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2125" w:type="dxa"/>
          </w:tcPr>
          <w:p w14:paraId="47F83F8F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525" w:type="dxa"/>
          </w:tcPr>
          <w:p w14:paraId="19AB1F40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657" w:type="dxa"/>
          </w:tcPr>
          <w:p w14:paraId="54DAACF8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1A0B91" w:rsidRPr="001A0B91" w14:paraId="15E2F5B1" w14:textId="77777777" w:rsidTr="006C703E">
        <w:tc>
          <w:tcPr>
            <w:tcW w:w="2455" w:type="dxa"/>
          </w:tcPr>
          <w:p w14:paraId="5088A252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it-IT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it-IT"/>
              </w:rPr>
              <w:t xml:space="preserve">  Score on Glasgow Coma Scale</w:t>
            </w:r>
          </w:p>
        </w:tc>
        <w:tc>
          <w:tcPr>
            <w:tcW w:w="1678" w:type="dxa"/>
          </w:tcPr>
          <w:p w14:paraId="24C7F4CA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506" w:type="dxa"/>
          </w:tcPr>
          <w:p w14:paraId="2606AA6C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506" w:type="dxa"/>
          </w:tcPr>
          <w:p w14:paraId="68C4BE2F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506" w:type="dxa"/>
          </w:tcPr>
          <w:p w14:paraId="5EC0FFD1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125" w:type="dxa"/>
          </w:tcPr>
          <w:p w14:paraId="2D22E099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525" w:type="dxa"/>
          </w:tcPr>
          <w:p w14:paraId="2E0F2819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657" w:type="dxa"/>
          </w:tcPr>
          <w:p w14:paraId="16820ABF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</w:tr>
      <w:tr w:rsidR="001A0B91" w:rsidRPr="001A0B91" w14:paraId="0A03E5D2" w14:textId="77777777" w:rsidTr="006C703E">
        <w:tc>
          <w:tcPr>
            <w:tcW w:w="2455" w:type="dxa"/>
          </w:tcPr>
          <w:p w14:paraId="3EF83289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Focal neurological deficits on admission</w:t>
            </w:r>
          </w:p>
        </w:tc>
        <w:tc>
          <w:tcPr>
            <w:tcW w:w="1678" w:type="dxa"/>
          </w:tcPr>
          <w:p w14:paraId="52B78431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ne </w:t>
            </w:r>
          </w:p>
        </w:tc>
        <w:tc>
          <w:tcPr>
            <w:tcW w:w="1506" w:type="dxa"/>
          </w:tcPr>
          <w:p w14:paraId="65571E25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506" w:type="dxa"/>
          </w:tcPr>
          <w:p w14:paraId="5A2C632E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ght sided hemiparesis and aphasia</w:t>
            </w:r>
          </w:p>
        </w:tc>
        <w:tc>
          <w:tcPr>
            <w:tcW w:w="1506" w:type="dxa"/>
          </w:tcPr>
          <w:p w14:paraId="73E5D192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3 palsy</w:t>
            </w:r>
          </w:p>
        </w:tc>
        <w:tc>
          <w:tcPr>
            <w:tcW w:w="2125" w:type="dxa"/>
          </w:tcPr>
          <w:p w14:paraId="52A5C387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ne </w:t>
            </w:r>
          </w:p>
        </w:tc>
        <w:tc>
          <w:tcPr>
            <w:tcW w:w="1525" w:type="dxa"/>
          </w:tcPr>
          <w:p w14:paraId="3C4AE4B0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657" w:type="dxa"/>
          </w:tcPr>
          <w:p w14:paraId="20341B31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</w:tr>
      <w:tr w:rsidR="001A0B91" w:rsidRPr="001A0B91" w14:paraId="5320128E" w14:textId="77777777" w:rsidTr="006C703E">
        <w:tc>
          <w:tcPr>
            <w:tcW w:w="2455" w:type="dxa"/>
          </w:tcPr>
          <w:p w14:paraId="5294538C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mputed tomography (CT) on admission</w:t>
            </w:r>
          </w:p>
        </w:tc>
        <w:tc>
          <w:tcPr>
            <w:tcW w:w="1678" w:type="dxa"/>
          </w:tcPr>
          <w:p w14:paraId="1F560CC9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performed</w:t>
            </w:r>
          </w:p>
        </w:tc>
        <w:tc>
          <w:tcPr>
            <w:tcW w:w="1506" w:type="dxa"/>
          </w:tcPr>
          <w:p w14:paraId="43353637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abnormalities</w:t>
            </w:r>
          </w:p>
        </w:tc>
        <w:tc>
          <w:tcPr>
            <w:tcW w:w="1506" w:type="dxa"/>
          </w:tcPr>
          <w:p w14:paraId="6B6DA27C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abnormalities</w:t>
            </w:r>
          </w:p>
        </w:tc>
        <w:tc>
          <w:tcPr>
            <w:tcW w:w="1506" w:type="dxa"/>
          </w:tcPr>
          <w:p w14:paraId="67FF6C53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us opacification</w:t>
            </w:r>
          </w:p>
        </w:tc>
        <w:tc>
          <w:tcPr>
            <w:tcW w:w="2125" w:type="dxa"/>
          </w:tcPr>
          <w:p w14:paraId="4CEBA0F7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toid and sinus opacification</w:t>
            </w:r>
          </w:p>
        </w:tc>
        <w:tc>
          <w:tcPr>
            <w:tcW w:w="1525" w:type="dxa"/>
          </w:tcPr>
          <w:p w14:paraId="068B0464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abnormalities</w:t>
            </w:r>
          </w:p>
        </w:tc>
        <w:tc>
          <w:tcPr>
            <w:tcW w:w="1657" w:type="dxa"/>
          </w:tcPr>
          <w:p w14:paraId="1E342FF2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stoid opacification</w:t>
            </w:r>
          </w:p>
        </w:tc>
      </w:tr>
      <w:tr w:rsidR="001A0B91" w:rsidRPr="001A0B91" w14:paraId="10D0D754" w14:textId="77777777" w:rsidTr="006C703E">
        <w:tc>
          <w:tcPr>
            <w:tcW w:w="2455" w:type="dxa"/>
          </w:tcPr>
          <w:p w14:paraId="1074C1E8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SF examination</w:t>
            </w:r>
          </w:p>
        </w:tc>
        <w:tc>
          <w:tcPr>
            <w:tcW w:w="1678" w:type="dxa"/>
          </w:tcPr>
          <w:p w14:paraId="6A3F9F78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6" w:type="dxa"/>
          </w:tcPr>
          <w:p w14:paraId="25D5B5A8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6" w:type="dxa"/>
          </w:tcPr>
          <w:p w14:paraId="12A6B990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6" w:type="dxa"/>
          </w:tcPr>
          <w:p w14:paraId="21298063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5" w:type="dxa"/>
          </w:tcPr>
          <w:p w14:paraId="502F1CD9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5" w:type="dxa"/>
          </w:tcPr>
          <w:p w14:paraId="3A72843A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57" w:type="dxa"/>
          </w:tcPr>
          <w:p w14:paraId="56478547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A0B91" w:rsidRPr="001A0B91" w14:paraId="0AD21101" w14:textId="77777777" w:rsidTr="006C703E">
        <w:tc>
          <w:tcPr>
            <w:tcW w:w="2455" w:type="dxa"/>
          </w:tcPr>
          <w:p w14:paraId="36E15F86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Leukocytes – cells/mm</w:t>
            </w: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678" w:type="dxa"/>
          </w:tcPr>
          <w:p w14:paraId="7F1A5F62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200</w:t>
            </w:r>
          </w:p>
        </w:tc>
        <w:tc>
          <w:tcPr>
            <w:tcW w:w="1506" w:type="dxa"/>
          </w:tcPr>
          <w:p w14:paraId="31CA2C49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performed</w:t>
            </w:r>
          </w:p>
        </w:tc>
        <w:tc>
          <w:tcPr>
            <w:tcW w:w="1506" w:type="dxa"/>
          </w:tcPr>
          <w:p w14:paraId="3411C5C3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1506" w:type="dxa"/>
          </w:tcPr>
          <w:p w14:paraId="28DC8A21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00</w:t>
            </w:r>
          </w:p>
        </w:tc>
        <w:tc>
          <w:tcPr>
            <w:tcW w:w="2125" w:type="dxa"/>
          </w:tcPr>
          <w:p w14:paraId="2FABE7FC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87</w:t>
            </w:r>
          </w:p>
        </w:tc>
        <w:tc>
          <w:tcPr>
            <w:tcW w:w="1525" w:type="dxa"/>
          </w:tcPr>
          <w:p w14:paraId="70EF79C6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80</w:t>
            </w:r>
          </w:p>
        </w:tc>
        <w:tc>
          <w:tcPr>
            <w:tcW w:w="1657" w:type="dxa"/>
          </w:tcPr>
          <w:p w14:paraId="2E1F88DB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14</w:t>
            </w:r>
          </w:p>
        </w:tc>
      </w:tr>
      <w:tr w:rsidR="001A0B91" w:rsidRPr="001A0B91" w14:paraId="4E9ECE44" w14:textId="77777777" w:rsidTr="006C703E">
        <w:tc>
          <w:tcPr>
            <w:tcW w:w="2455" w:type="dxa"/>
          </w:tcPr>
          <w:p w14:paraId="37E305DE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Protein – g/L</w:t>
            </w:r>
          </w:p>
        </w:tc>
        <w:tc>
          <w:tcPr>
            <w:tcW w:w="1678" w:type="dxa"/>
          </w:tcPr>
          <w:p w14:paraId="1B64D976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7</w:t>
            </w:r>
          </w:p>
        </w:tc>
        <w:tc>
          <w:tcPr>
            <w:tcW w:w="1506" w:type="dxa"/>
          </w:tcPr>
          <w:p w14:paraId="06F7461C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performed</w:t>
            </w:r>
          </w:p>
        </w:tc>
        <w:tc>
          <w:tcPr>
            <w:tcW w:w="1506" w:type="dxa"/>
          </w:tcPr>
          <w:p w14:paraId="5749432A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506" w:type="dxa"/>
          </w:tcPr>
          <w:p w14:paraId="30A2756E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</w:p>
        </w:tc>
        <w:tc>
          <w:tcPr>
            <w:tcW w:w="2125" w:type="dxa"/>
          </w:tcPr>
          <w:p w14:paraId="637FC843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4</w:t>
            </w:r>
          </w:p>
        </w:tc>
        <w:tc>
          <w:tcPr>
            <w:tcW w:w="1525" w:type="dxa"/>
          </w:tcPr>
          <w:p w14:paraId="3832A13C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7</w:t>
            </w:r>
          </w:p>
        </w:tc>
        <w:tc>
          <w:tcPr>
            <w:tcW w:w="1657" w:type="dxa"/>
          </w:tcPr>
          <w:p w14:paraId="09604E0C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9</w:t>
            </w:r>
          </w:p>
        </w:tc>
      </w:tr>
      <w:tr w:rsidR="001A0B91" w:rsidRPr="001A0B91" w14:paraId="7EE2B0C2" w14:textId="77777777" w:rsidTr="006C703E">
        <w:tc>
          <w:tcPr>
            <w:tcW w:w="2455" w:type="dxa"/>
          </w:tcPr>
          <w:p w14:paraId="3D5BF17A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Glucose – mmol/L</w:t>
            </w:r>
          </w:p>
        </w:tc>
        <w:tc>
          <w:tcPr>
            <w:tcW w:w="1678" w:type="dxa"/>
          </w:tcPr>
          <w:p w14:paraId="0B4BA8F2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1506" w:type="dxa"/>
          </w:tcPr>
          <w:p w14:paraId="709CF44C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performed</w:t>
            </w:r>
          </w:p>
        </w:tc>
        <w:tc>
          <w:tcPr>
            <w:tcW w:w="1506" w:type="dxa"/>
          </w:tcPr>
          <w:p w14:paraId="50550424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0</w:t>
            </w:r>
          </w:p>
        </w:tc>
        <w:tc>
          <w:tcPr>
            <w:tcW w:w="1506" w:type="dxa"/>
          </w:tcPr>
          <w:p w14:paraId="688CAEB8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2125" w:type="dxa"/>
          </w:tcPr>
          <w:p w14:paraId="7817BA48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1525" w:type="dxa"/>
          </w:tcPr>
          <w:p w14:paraId="41525C82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1</w:t>
            </w:r>
          </w:p>
        </w:tc>
        <w:tc>
          <w:tcPr>
            <w:tcW w:w="1657" w:type="dxa"/>
          </w:tcPr>
          <w:p w14:paraId="0FB3C6EA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1A0B91" w:rsidRPr="001A0B91" w14:paraId="178B46B4" w14:textId="77777777" w:rsidTr="006C703E">
        <w:tc>
          <w:tcPr>
            <w:tcW w:w="2455" w:type="dxa"/>
          </w:tcPr>
          <w:p w14:paraId="59A3F3B1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Culture</w:t>
            </w:r>
          </w:p>
        </w:tc>
        <w:tc>
          <w:tcPr>
            <w:tcW w:w="1678" w:type="dxa"/>
          </w:tcPr>
          <w:p w14:paraId="01C8B8D4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. meningitidis</w:t>
            </w:r>
          </w:p>
        </w:tc>
        <w:tc>
          <w:tcPr>
            <w:tcW w:w="1506" w:type="dxa"/>
          </w:tcPr>
          <w:p w14:paraId="0C67433C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. pneumoniae</w:t>
            </w:r>
          </w:p>
        </w:tc>
        <w:tc>
          <w:tcPr>
            <w:tcW w:w="1506" w:type="dxa"/>
          </w:tcPr>
          <w:p w14:paraId="708AFA56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. agalactiae</w:t>
            </w:r>
          </w:p>
        </w:tc>
        <w:tc>
          <w:tcPr>
            <w:tcW w:w="1506" w:type="dxa"/>
          </w:tcPr>
          <w:p w14:paraId="1EB2A627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. pneumoniae</w:t>
            </w:r>
          </w:p>
        </w:tc>
        <w:tc>
          <w:tcPr>
            <w:tcW w:w="2125" w:type="dxa"/>
          </w:tcPr>
          <w:p w14:paraId="469CE688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. Influenzae</w:t>
            </w:r>
          </w:p>
        </w:tc>
        <w:tc>
          <w:tcPr>
            <w:tcW w:w="1525" w:type="dxa"/>
          </w:tcPr>
          <w:p w14:paraId="0C44CA5F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. agalactiae</w:t>
            </w:r>
          </w:p>
        </w:tc>
        <w:tc>
          <w:tcPr>
            <w:tcW w:w="1657" w:type="dxa"/>
          </w:tcPr>
          <w:p w14:paraId="4614659E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. pneumoniae</w:t>
            </w:r>
          </w:p>
        </w:tc>
      </w:tr>
      <w:tr w:rsidR="001A0B91" w:rsidRPr="001A0B91" w14:paraId="0C912A38" w14:textId="77777777" w:rsidTr="006C703E">
        <w:tc>
          <w:tcPr>
            <w:tcW w:w="2455" w:type="dxa"/>
          </w:tcPr>
          <w:p w14:paraId="552414DF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itial antibiotic therapy</w:t>
            </w:r>
          </w:p>
        </w:tc>
        <w:tc>
          <w:tcPr>
            <w:tcW w:w="1678" w:type="dxa"/>
          </w:tcPr>
          <w:p w14:paraId="644192AA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otaxime</w:t>
            </w:r>
          </w:p>
        </w:tc>
        <w:tc>
          <w:tcPr>
            <w:tcW w:w="1506" w:type="dxa"/>
          </w:tcPr>
          <w:p w14:paraId="42A473ED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icillin</w:t>
            </w:r>
          </w:p>
        </w:tc>
        <w:tc>
          <w:tcPr>
            <w:tcW w:w="1506" w:type="dxa"/>
          </w:tcPr>
          <w:p w14:paraId="3A0021B7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triaxone</w:t>
            </w:r>
          </w:p>
        </w:tc>
        <w:tc>
          <w:tcPr>
            <w:tcW w:w="1506" w:type="dxa"/>
          </w:tcPr>
          <w:p w14:paraId="321A426C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triaxone</w:t>
            </w:r>
          </w:p>
        </w:tc>
        <w:tc>
          <w:tcPr>
            <w:tcW w:w="2125" w:type="dxa"/>
          </w:tcPr>
          <w:p w14:paraId="3472F404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triaxone, amoxicillin</w:t>
            </w:r>
          </w:p>
        </w:tc>
        <w:tc>
          <w:tcPr>
            <w:tcW w:w="1525" w:type="dxa"/>
          </w:tcPr>
          <w:p w14:paraId="3907FB92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triaxone, amoxicillin</w:t>
            </w:r>
          </w:p>
        </w:tc>
        <w:tc>
          <w:tcPr>
            <w:tcW w:w="1657" w:type="dxa"/>
          </w:tcPr>
          <w:p w14:paraId="024AD9C6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triaxone, amoxicillin</w:t>
            </w:r>
          </w:p>
        </w:tc>
      </w:tr>
      <w:tr w:rsidR="001A0B91" w:rsidRPr="001A0B91" w14:paraId="1D178FD6" w14:textId="77777777" w:rsidTr="006C703E">
        <w:tc>
          <w:tcPr>
            <w:tcW w:w="2455" w:type="dxa"/>
          </w:tcPr>
          <w:p w14:paraId="380D5D0B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djunctive dexamethasone</w:t>
            </w:r>
          </w:p>
        </w:tc>
        <w:tc>
          <w:tcPr>
            <w:tcW w:w="1678" w:type="dxa"/>
          </w:tcPr>
          <w:p w14:paraId="73B75064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06" w:type="dxa"/>
          </w:tcPr>
          <w:p w14:paraId="5A940257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506" w:type="dxa"/>
          </w:tcPr>
          <w:p w14:paraId="7B2AA0BD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06" w:type="dxa"/>
          </w:tcPr>
          <w:p w14:paraId="2D656A66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2125" w:type="dxa"/>
          </w:tcPr>
          <w:p w14:paraId="26AF88B9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25" w:type="dxa"/>
          </w:tcPr>
          <w:p w14:paraId="371CE77E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657" w:type="dxa"/>
          </w:tcPr>
          <w:p w14:paraId="6AE98EC8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1A0B91" w:rsidRPr="001A0B91" w14:paraId="7611F838" w14:textId="77777777" w:rsidTr="006C703E">
        <w:tc>
          <w:tcPr>
            <w:tcW w:w="2455" w:type="dxa"/>
          </w:tcPr>
          <w:p w14:paraId="2BF5BDEA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ime till spinal cord dysfunction (days)</w:t>
            </w:r>
          </w:p>
        </w:tc>
        <w:tc>
          <w:tcPr>
            <w:tcW w:w="1678" w:type="dxa"/>
          </w:tcPr>
          <w:p w14:paraId="0D838431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506" w:type="dxa"/>
          </w:tcPr>
          <w:p w14:paraId="0972F889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506" w:type="dxa"/>
          </w:tcPr>
          <w:p w14:paraId="1AB5641B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506" w:type="dxa"/>
          </w:tcPr>
          <w:p w14:paraId="3BCE2C76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125" w:type="dxa"/>
          </w:tcPr>
          <w:p w14:paraId="6F8C7DBC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525" w:type="dxa"/>
          </w:tcPr>
          <w:p w14:paraId="7BC09173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657" w:type="dxa"/>
          </w:tcPr>
          <w:p w14:paraId="2598E83B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8 </w:t>
            </w:r>
          </w:p>
        </w:tc>
      </w:tr>
      <w:tr w:rsidR="001A0B91" w:rsidRPr="001A0B91" w14:paraId="40611C76" w14:textId="77777777" w:rsidTr="006C703E">
        <w:tc>
          <w:tcPr>
            <w:tcW w:w="2455" w:type="dxa"/>
          </w:tcPr>
          <w:p w14:paraId="2A6C85EA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eurological deficits due to spinal cord dysfunction</w:t>
            </w:r>
          </w:p>
        </w:tc>
        <w:tc>
          <w:tcPr>
            <w:tcW w:w="1678" w:type="dxa"/>
          </w:tcPr>
          <w:p w14:paraId="205A285E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resis lower extremities. </w:t>
            </w:r>
          </w:p>
        </w:tc>
        <w:tc>
          <w:tcPr>
            <w:tcW w:w="1506" w:type="dxa"/>
          </w:tcPr>
          <w:p w14:paraId="3DCB6721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ralysis lower extremities. </w:t>
            </w:r>
          </w:p>
        </w:tc>
        <w:tc>
          <w:tcPr>
            <w:tcW w:w="1506" w:type="dxa"/>
          </w:tcPr>
          <w:p w14:paraId="3F4033AE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sis lower extremities.</w:t>
            </w:r>
          </w:p>
          <w:p w14:paraId="1D0B7A1F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6" w:type="dxa"/>
          </w:tcPr>
          <w:p w14:paraId="5C58BDEB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resis lower extremities, sensory changes below Th8. </w:t>
            </w:r>
          </w:p>
        </w:tc>
        <w:tc>
          <w:tcPr>
            <w:tcW w:w="2125" w:type="dxa"/>
          </w:tcPr>
          <w:p w14:paraId="537AC539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sis lower extremities, sensory changes below Th7</w:t>
            </w:r>
          </w:p>
        </w:tc>
        <w:tc>
          <w:tcPr>
            <w:tcW w:w="1525" w:type="dxa"/>
          </w:tcPr>
          <w:p w14:paraId="27ED0848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ogressive </w:t>
            </w:r>
            <w:proofErr w:type="spellStart"/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traparesis</w:t>
            </w:r>
            <w:proofErr w:type="spellEnd"/>
          </w:p>
        </w:tc>
        <w:tc>
          <w:tcPr>
            <w:tcW w:w="1657" w:type="dxa"/>
          </w:tcPr>
          <w:p w14:paraId="4B636D33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resis lower extremities. </w:t>
            </w:r>
          </w:p>
        </w:tc>
      </w:tr>
      <w:tr w:rsidR="001A0B91" w:rsidRPr="001A0B91" w14:paraId="381ED916" w14:textId="77777777" w:rsidTr="006C703E">
        <w:tc>
          <w:tcPr>
            <w:tcW w:w="2455" w:type="dxa"/>
          </w:tcPr>
          <w:p w14:paraId="688DBA06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IS</w:t>
            </w: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1</w:t>
            </w: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grade</w:t>
            </w:r>
          </w:p>
          <w:p w14:paraId="20266C3F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678" w:type="dxa"/>
          </w:tcPr>
          <w:p w14:paraId="7D136E39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506" w:type="dxa"/>
          </w:tcPr>
          <w:p w14:paraId="6D786987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1506" w:type="dxa"/>
          </w:tcPr>
          <w:p w14:paraId="3F7564BE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1506" w:type="dxa"/>
          </w:tcPr>
          <w:p w14:paraId="15A69AE0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2125" w:type="dxa"/>
          </w:tcPr>
          <w:p w14:paraId="339052A6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525" w:type="dxa"/>
          </w:tcPr>
          <w:p w14:paraId="42BF8AE3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1657" w:type="dxa"/>
          </w:tcPr>
          <w:p w14:paraId="49400579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</w:t>
            </w:r>
          </w:p>
        </w:tc>
      </w:tr>
      <w:tr w:rsidR="001A0B91" w:rsidRPr="001A0B91" w14:paraId="2FF8297E" w14:textId="77777777" w:rsidTr="006C703E">
        <w:tc>
          <w:tcPr>
            <w:tcW w:w="2455" w:type="dxa"/>
          </w:tcPr>
          <w:p w14:paraId="127AEA93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 xml:space="preserve">Spinal MRI </w:t>
            </w:r>
          </w:p>
        </w:tc>
        <w:tc>
          <w:tcPr>
            <w:tcW w:w="1678" w:type="dxa"/>
          </w:tcPr>
          <w:p w14:paraId="1085CB1E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Multiple T2-hyperintense </w:t>
            </w:r>
            <w:proofErr w:type="spellStart"/>
            <w:r w:rsidRPr="001A0B9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lesions</w:t>
            </w:r>
            <w:proofErr w:type="spellEnd"/>
            <w:r w:rsidRPr="001A0B9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at T6-T7 and T3-T4. </w: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trast series not performed. </w:t>
            </w:r>
          </w:p>
        </w:tc>
        <w:tc>
          <w:tcPr>
            <w:tcW w:w="1506" w:type="dxa"/>
          </w:tcPr>
          <w:p w14:paraId="77CDFCD6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2 -hyperintense lesion in the entire thoracic spinal cord with swelling. Contrast series not performed. </w:t>
            </w:r>
          </w:p>
        </w:tc>
        <w:tc>
          <w:tcPr>
            <w:tcW w:w="1506" w:type="dxa"/>
          </w:tcPr>
          <w:p w14:paraId="34698DC3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-hyperintense lesion in the cervical spinal cord. Contrast series not performed</w:t>
            </w:r>
          </w:p>
        </w:tc>
        <w:tc>
          <w:tcPr>
            <w:tcW w:w="1506" w:type="dxa"/>
          </w:tcPr>
          <w:p w14:paraId="50703A98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compression, no abnormalities in the spinal cord</w:t>
            </w:r>
          </w:p>
        </w:tc>
        <w:tc>
          <w:tcPr>
            <w:tcW w:w="2125" w:type="dxa"/>
          </w:tcPr>
          <w:p w14:paraId="7C84C15E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ngitudinal T2-hyperintense lesion in the entire thoracic spinal cord, with contrast enhancement</w:t>
            </w:r>
          </w:p>
        </w:tc>
        <w:tc>
          <w:tcPr>
            <w:tcW w:w="1525" w:type="dxa"/>
          </w:tcPr>
          <w:p w14:paraId="0BFB1F6C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ngitudinal T2-hyperintense lesion mostly spinal cord. No contrast enhancement. Small abscesses in cervical and lumbar spinal cord</w:t>
            </w:r>
          </w:p>
        </w:tc>
        <w:tc>
          <w:tcPr>
            <w:tcW w:w="1657" w:type="dxa"/>
          </w:tcPr>
          <w:p w14:paraId="3BF137D8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T2-hyperintense lesions in the cervical and thoracic spinal cord. No contrast enhancement.</w:t>
            </w:r>
          </w:p>
        </w:tc>
      </w:tr>
      <w:tr w:rsidR="001A0B91" w:rsidRPr="001A0B91" w14:paraId="427E7BC1" w14:textId="77777777" w:rsidTr="006C703E">
        <w:tc>
          <w:tcPr>
            <w:tcW w:w="2455" w:type="dxa"/>
          </w:tcPr>
          <w:p w14:paraId="5E5CA050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678" w:type="dxa"/>
          </w:tcPr>
          <w:p w14:paraId="227EF93A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dose dexamethasone (dose not reported)</w:t>
            </w:r>
          </w:p>
        </w:tc>
        <w:tc>
          <w:tcPr>
            <w:tcW w:w="1506" w:type="dxa"/>
          </w:tcPr>
          <w:p w14:paraId="7C2BE994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506" w:type="dxa"/>
          </w:tcPr>
          <w:p w14:paraId="3BACC5DB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506" w:type="dxa"/>
          </w:tcPr>
          <w:p w14:paraId="6E2F3C65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125" w:type="dxa"/>
          </w:tcPr>
          <w:p w14:paraId="252CE6BA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thylprednisolone 1000 mg for 3 days </w:t>
            </w:r>
          </w:p>
        </w:tc>
        <w:tc>
          <w:tcPr>
            <w:tcW w:w="1525" w:type="dxa"/>
          </w:tcPr>
          <w:p w14:paraId="469C471C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icillin for 6 weeks</w:t>
            </w:r>
          </w:p>
        </w:tc>
        <w:tc>
          <w:tcPr>
            <w:tcW w:w="1657" w:type="dxa"/>
          </w:tcPr>
          <w:p w14:paraId="7460D955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</w:tr>
      <w:tr w:rsidR="001A0B91" w:rsidRPr="00F907A7" w14:paraId="3811AFCB" w14:textId="77777777" w:rsidTr="006C703E">
        <w:tc>
          <w:tcPr>
            <w:tcW w:w="2455" w:type="dxa"/>
          </w:tcPr>
          <w:p w14:paraId="095E67EB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ther neurological deficits</w:t>
            </w:r>
          </w:p>
        </w:tc>
        <w:tc>
          <w:tcPr>
            <w:tcW w:w="1678" w:type="dxa"/>
          </w:tcPr>
          <w:p w14:paraId="05C55CD2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ght-sided N6 palsy</w:t>
            </w:r>
          </w:p>
        </w:tc>
        <w:tc>
          <w:tcPr>
            <w:tcW w:w="1506" w:type="dxa"/>
          </w:tcPr>
          <w:p w14:paraId="7F868B79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ft-sided N3 palsy. Ptosis both eyes.</w:t>
            </w:r>
          </w:p>
        </w:tc>
        <w:tc>
          <w:tcPr>
            <w:tcW w:w="1506" w:type="dxa"/>
          </w:tcPr>
          <w:p w14:paraId="67A1A115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ght-sided hemiparesis and aphasia</w:t>
            </w:r>
          </w:p>
        </w:tc>
        <w:tc>
          <w:tcPr>
            <w:tcW w:w="1506" w:type="dxa"/>
          </w:tcPr>
          <w:p w14:paraId="3EAD93D9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ght-sided N7 palsy</w:t>
            </w:r>
          </w:p>
        </w:tc>
        <w:tc>
          <w:tcPr>
            <w:tcW w:w="2125" w:type="dxa"/>
          </w:tcPr>
          <w:p w14:paraId="240DB0EB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525" w:type="dxa"/>
          </w:tcPr>
          <w:p w14:paraId="3C48ECFB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657" w:type="dxa"/>
          </w:tcPr>
          <w:p w14:paraId="54B82935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ght-sided N7 and N3 palsy.</w:t>
            </w:r>
          </w:p>
        </w:tc>
      </w:tr>
      <w:tr w:rsidR="001A0B91" w:rsidRPr="00F907A7" w14:paraId="018935DE" w14:textId="77777777" w:rsidTr="006C703E">
        <w:tc>
          <w:tcPr>
            <w:tcW w:w="2455" w:type="dxa"/>
          </w:tcPr>
          <w:p w14:paraId="1991DAE9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ther complications during admission</w:t>
            </w:r>
          </w:p>
        </w:tc>
        <w:tc>
          <w:tcPr>
            <w:tcW w:w="1678" w:type="dxa"/>
          </w:tcPr>
          <w:p w14:paraId="0B87E029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neumonia</w:t>
            </w:r>
          </w:p>
        </w:tc>
        <w:tc>
          <w:tcPr>
            <w:tcW w:w="1506" w:type="dxa"/>
          </w:tcPr>
          <w:p w14:paraId="76AF2B41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rculatory shock, erysipelas</w:t>
            </w:r>
          </w:p>
        </w:tc>
        <w:tc>
          <w:tcPr>
            <w:tcW w:w="1506" w:type="dxa"/>
          </w:tcPr>
          <w:p w14:paraId="391B5CD1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rebral infarction, pneumonia</w:t>
            </w:r>
          </w:p>
        </w:tc>
        <w:tc>
          <w:tcPr>
            <w:tcW w:w="1506" w:type="dxa"/>
          </w:tcPr>
          <w:p w14:paraId="69C48FAC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ilepsy</w:t>
            </w:r>
          </w:p>
        </w:tc>
        <w:tc>
          <w:tcPr>
            <w:tcW w:w="2125" w:type="dxa"/>
          </w:tcPr>
          <w:p w14:paraId="34C899D8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neumonia</w:t>
            </w:r>
          </w:p>
        </w:tc>
        <w:tc>
          <w:tcPr>
            <w:tcW w:w="1525" w:type="dxa"/>
          </w:tcPr>
          <w:p w14:paraId="0EC2BD93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neumonia, polymyalgia rheumatica</w:t>
            </w:r>
          </w:p>
        </w:tc>
        <w:tc>
          <w:tcPr>
            <w:tcW w:w="1657" w:type="dxa"/>
          </w:tcPr>
          <w:p w14:paraId="5FEF7C87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ilepsy, hydrocephalus, cerebral infarction, circulatory shock</w:t>
            </w:r>
          </w:p>
        </w:tc>
      </w:tr>
      <w:tr w:rsidR="001A0B91" w:rsidRPr="001A0B91" w14:paraId="1FF54E67" w14:textId="77777777" w:rsidTr="006C703E">
        <w:tc>
          <w:tcPr>
            <w:tcW w:w="2455" w:type="dxa"/>
          </w:tcPr>
          <w:p w14:paraId="07E42B91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inical outcome</w:t>
            </w:r>
          </w:p>
        </w:tc>
        <w:tc>
          <w:tcPr>
            <w:tcW w:w="1678" w:type="dxa"/>
          </w:tcPr>
          <w:p w14:paraId="576809B4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ly disabled</w:t>
            </w:r>
          </w:p>
        </w:tc>
        <w:tc>
          <w:tcPr>
            <w:tcW w:w="1506" w:type="dxa"/>
          </w:tcPr>
          <w:p w14:paraId="4D49344A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ly disabled</w:t>
            </w:r>
          </w:p>
        </w:tc>
        <w:tc>
          <w:tcPr>
            <w:tcW w:w="1506" w:type="dxa"/>
          </w:tcPr>
          <w:p w14:paraId="0C67E0A4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ly disabled</w:t>
            </w:r>
          </w:p>
        </w:tc>
        <w:tc>
          <w:tcPr>
            <w:tcW w:w="1506" w:type="dxa"/>
          </w:tcPr>
          <w:p w14:paraId="08219A52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ly disabled</w:t>
            </w:r>
          </w:p>
        </w:tc>
        <w:tc>
          <w:tcPr>
            <w:tcW w:w="2125" w:type="dxa"/>
          </w:tcPr>
          <w:p w14:paraId="0C29EBBF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ly disabled</w:t>
            </w:r>
          </w:p>
        </w:tc>
        <w:tc>
          <w:tcPr>
            <w:tcW w:w="1525" w:type="dxa"/>
          </w:tcPr>
          <w:p w14:paraId="3F45BB74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ly disabled</w:t>
            </w:r>
          </w:p>
        </w:tc>
        <w:tc>
          <w:tcPr>
            <w:tcW w:w="1657" w:type="dxa"/>
          </w:tcPr>
          <w:p w14:paraId="71352C67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verely disabled</w:t>
            </w:r>
          </w:p>
        </w:tc>
      </w:tr>
      <w:tr w:rsidR="001A0B91" w:rsidRPr="00F907A7" w14:paraId="687E9034" w14:textId="77777777" w:rsidTr="006C703E">
        <w:tc>
          <w:tcPr>
            <w:tcW w:w="2455" w:type="dxa"/>
            <w:tcBorders>
              <w:bottom w:val="single" w:sz="4" w:space="0" w:color="auto"/>
            </w:tcBorders>
          </w:tcPr>
          <w:p w14:paraId="20CD76F3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eurological deficits at discharge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0558FE3B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roving paresis lower extremities, N6 palsy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421DC884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sis lower extremities, N3 palsy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0BA25ACE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sis lower extremities. Right sided hemiparesis and aphasia</w:t>
            </w:r>
          </w:p>
          <w:p w14:paraId="6E82450F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16A04172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sis lower extremities, sensory changes below Th8. N7 palsy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1CFB6298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sis lower extremities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73023330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traparesis</w:t>
            </w:r>
            <w:proofErr w:type="spellEnd"/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3672ADB4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sis lower extremities. N7 and N3 palsy.</w:t>
            </w:r>
          </w:p>
        </w:tc>
      </w:tr>
      <w:tr w:rsidR="001A0B91" w:rsidRPr="001A0B91" w14:paraId="174447EC" w14:textId="77777777" w:rsidTr="006C703E">
        <w:tc>
          <w:tcPr>
            <w:tcW w:w="2455" w:type="dxa"/>
            <w:tcBorders>
              <w:bottom w:val="single" w:sz="4" w:space="0" w:color="auto"/>
            </w:tcBorders>
          </w:tcPr>
          <w:p w14:paraId="5A6F1579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IS</w:t>
            </w: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1</w:t>
            </w: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grade at discharge</w:t>
            </w:r>
          </w:p>
          <w:p w14:paraId="7297A316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3E5884EB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64F00402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66D6BC5B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5704E405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71AC8268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0213D3E2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4DB44191" w14:textId="77777777" w:rsidR="001A0B91" w:rsidRPr="001A0B91" w:rsidRDefault="001A0B91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</w:tr>
      <w:tr w:rsidR="00787D64" w:rsidRPr="001A0B91" w14:paraId="489C4849" w14:textId="77777777" w:rsidTr="006C703E">
        <w:tc>
          <w:tcPr>
            <w:tcW w:w="2455" w:type="dxa"/>
            <w:tcBorders>
              <w:bottom w:val="single" w:sz="4" w:space="0" w:color="auto"/>
            </w:tcBorders>
          </w:tcPr>
          <w:p w14:paraId="3187F6F6" w14:textId="77777777" w:rsidR="00787D64" w:rsidRPr="001A0B91" w:rsidRDefault="00787D64" w:rsidP="006C703E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inal diagnosis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481A071F" w14:textId="77777777" w:rsidR="00787D64" w:rsidRPr="001A0B91" w:rsidRDefault="00787D64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-inflammatory myelitis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298FFC3E" w14:textId="77777777" w:rsidR="00787D64" w:rsidRPr="001A0B91" w:rsidRDefault="00787D64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specific diagnosis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13CC910C" w14:textId="77777777" w:rsidR="00787D64" w:rsidRPr="001A0B91" w:rsidRDefault="00787D64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nal infarction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29E52784" w14:textId="77777777" w:rsidR="00787D64" w:rsidRPr="001A0B91" w:rsidRDefault="00787D64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specific diagnosis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5729C898" w14:textId="77777777" w:rsidR="00787D64" w:rsidRPr="001A0B91" w:rsidRDefault="00787D64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-inflammatory myelitis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790160A8" w14:textId="77777777" w:rsidR="00787D64" w:rsidRPr="001A0B91" w:rsidRDefault="00787D64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ectious myelitis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44E60D62" w14:textId="77777777" w:rsidR="00787D64" w:rsidRPr="001A0B91" w:rsidRDefault="00787D64" w:rsidP="006C703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inal infarction</w:t>
            </w:r>
          </w:p>
        </w:tc>
      </w:tr>
      <w:tr w:rsidR="001A0B91" w:rsidRPr="00F907A7" w14:paraId="6A43A2BB" w14:textId="77777777" w:rsidTr="006C703E">
        <w:tc>
          <w:tcPr>
            <w:tcW w:w="1077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DF0A3" w14:textId="77777777" w:rsidR="001A0B91" w:rsidRPr="001A0B91" w:rsidRDefault="001A0B91" w:rsidP="006C703E">
            <w:pPr>
              <w:spacing w:line="36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.</w: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merican Spinal Injury Association Impairment Scale, see Table 1 </w: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Roberts&lt;/Author&gt;&lt;Year&gt;2017&lt;/Year&gt;&lt;RecNum&gt;30&lt;/RecNum&gt;&lt;DisplayText&gt;&lt;style face="superscript"&gt;19&lt;/style&gt;&lt;/DisplayText&gt;&lt;record&gt;&lt;rec-number&gt;30&lt;/rec-number&gt;&lt;foreign-keys&gt;&lt;key app="EN" db-id="p529awpw3e9zdoerfz2xttsz02ssxad02pwz" timestamp="1708000349"&gt;30&lt;/key&gt;&lt;/foreign-keys&gt;&lt;ref-type name="Journal Article"&gt;17&lt;/ref-type&gt;&lt;contributors&gt;&lt;authors&gt;&lt;author&gt;Roberts, T. T.&lt;/author&gt;&lt;author&gt;Leonard, G. R.&lt;/author&gt;&lt;author&gt;Cepela, D. J.&lt;/author&gt;&lt;/authors&gt;&lt;/contributors&gt;&lt;auth-address&gt;Cleveland Clinic Neurological Institute, 9500 Euclid Avenue, S40, Cleveland, OH, 44113, USA. timothy.t.roberts@gmail.com.&amp;#xD;Division of Orthopaedic Surgery, Albany Medical Center, Albany, NY, USA.&lt;/auth-address&gt;&lt;titles&gt;&lt;title&gt;Classifications In Brief: American Spinal Injury Association (ASIA) Impairment Scale&lt;/title&gt;&lt;secondary-title&gt;Clin Orthop Relat Res&lt;/secondary-title&gt;&lt;/titles&gt;&lt;periodical&gt;&lt;full-title&gt;Clin Orthop Relat Res&lt;/full-title&gt;&lt;/periodical&gt;&lt;pages&gt;1499-1504&lt;/pages&gt;&lt;volume&gt;475&lt;/volume&gt;&lt;number&gt;5&lt;/number&gt;&lt;edition&gt;20161104&lt;/edition&gt;&lt;keywords&gt;&lt;keyword&gt;Humans&lt;/keyword&gt;&lt;keyword&gt;Societies, Medical&lt;/keyword&gt;&lt;keyword&gt;Spinal Cord Injuries/*diagnosis&lt;/keyword&gt;&lt;keyword&gt;Spinal Injuries/*diagnosis&lt;/keyword&gt;&lt;keyword&gt;Symptom Assessment/*methods&lt;/keyword&gt;&lt;keyword&gt;*Trauma Severity Indices&lt;/keyword&gt;&lt;keyword&gt;United States&lt;/keyword&gt;&lt;/keywords&gt;&lt;dates&gt;&lt;year&gt;2017&lt;/year&gt;&lt;pub-dates&gt;&lt;date&gt;May&lt;/date&gt;&lt;/pub-dates&gt;&lt;/dates&gt;&lt;isbn&gt;1528-1132 (Electronic)&amp;#xD;0009-921X (Print)&amp;#xD;0009-921X (Linking)&lt;/isbn&gt;&lt;accession-num&gt;27815685&lt;/accession-num&gt;&lt;urls&gt;&lt;related-urls&gt;&lt;url&gt;https://www.ncbi.nlm.nih.gov/pubmed/27815685&lt;/url&gt;&lt;/related-urls&gt;&lt;/urls&gt;&lt;custom2&gt;PMC5384910&lt;/custom2&gt;&lt;electronic-resource-num&gt;10.1007/s11999-016-5133-4&lt;/electronic-resource-num&gt;&lt;remote-database-name&gt;Medline&lt;/remote-database-name&gt;&lt;remote-database-provider&gt;NLM&lt;/remote-database-provider&gt;&lt;/record&gt;&lt;/Cite&gt;&lt;/EndNote&gt;</w:instrTex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1A0B9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19</w: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56812" w14:textId="77777777" w:rsidR="001A0B91" w:rsidRPr="001A0B91" w:rsidRDefault="001A0B91" w:rsidP="006C703E">
            <w:pPr>
              <w:spacing w:line="360" w:lineRule="auto"/>
              <w:ind w:left="36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63F9F" w14:textId="77777777" w:rsidR="001A0B91" w:rsidRPr="001A0B91" w:rsidRDefault="001A0B91" w:rsidP="006C703E">
            <w:pPr>
              <w:spacing w:line="360" w:lineRule="auto"/>
              <w:ind w:left="36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</w:p>
        </w:tc>
      </w:tr>
    </w:tbl>
    <w:p w14:paraId="3FC6D652" w14:textId="77777777" w:rsidR="00176943" w:rsidRDefault="00176943">
      <w:pPr>
        <w:rPr>
          <w:sz w:val="16"/>
          <w:szCs w:val="16"/>
          <w:lang w:val="en-US"/>
        </w:rPr>
        <w:sectPr w:rsidR="00176943" w:rsidSect="0017694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A18E154" w14:textId="77777777" w:rsidR="00176943" w:rsidRPr="001A0B91" w:rsidRDefault="00176943" w:rsidP="00176943">
      <w:pPr>
        <w:tabs>
          <w:tab w:val="left" w:pos="3500"/>
        </w:tabs>
        <w:spacing w:after="0" w:line="36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1A0B91">
        <w:rPr>
          <w:rFonts w:ascii="Times New Roman" w:hAnsi="Times New Roman" w:cs="Times New Roman"/>
          <w:b/>
          <w:sz w:val="16"/>
          <w:szCs w:val="16"/>
          <w:lang w:val="en-US"/>
        </w:rPr>
        <w:lastRenderedPageBreak/>
        <w:t>Supplementary Table 2 Included articles in literature review</w:t>
      </w:r>
    </w:p>
    <w:tbl>
      <w:tblPr>
        <w:tblStyle w:val="Tabelraster"/>
        <w:tblpPr w:leftFromText="142" w:rightFromText="142" w:vertAnchor="text" w:horzAnchor="margin" w:tblpY="1"/>
        <w:tblW w:w="9776" w:type="dxa"/>
        <w:tblLook w:val="04A0" w:firstRow="1" w:lastRow="0" w:firstColumn="1" w:lastColumn="0" w:noHBand="0" w:noVBand="1"/>
      </w:tblPr>
      <w:tblGrid>
        <w:gridCol w:w="2688"/>
        <w:gridCol w:w="3487"/>
        <w:gridCol w:w="1225"/>
        <w:gridCol w:w="2376"/>
      </w:tblGrid>
      <w:tr w:rsidR="00176943" w:rsidRPr="001A0B91" w14:paraId="37E5E05A" w14:textId="77777777" w:rsidTr="006C703E">
        <w:trPr>
          <w:trHeight w:val="29"/>
        </w:trPr>
        <w:tc>
          <w:tcPr>
            <w:tcW w:w="2688" w:type="dxa"/>
            <w:tcBorders>
              <w:left w:val="nil"/>
              <w:bottom w:val="single" w:sz="4" w:space="0" w:color="auto"/>
              <w:right w:val="nil"/>
            </w:tcBorders>
          </w:tcPr>
          <w:p w14:paraId="37892FAE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irst author (reference)</w:t>
            </w:r>
          </w:p>
          <w:p w14:paraId="24F6E9B9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487" w:type="dxa"/>
            <w:tcBorders>
              <w:left w:val="nil"/>
              <w:bottom w:val="single" w:sz="4" w:space="0" w:color="auto"/>
              <w:right w:val="nil"/>
            </w:tcBorders>
          </w:tcPr>
          <w:p w14:paraId="2F712AEF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</w:tcPr>
          <w:p w14:paraId="2388ECAA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ublication year</w:t>
            </w:r>
          </w:p>
        </w:tc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</w:tcPr>
          <w:p w14:paraId="56EC076E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umber of patients described</w:t>
            </w:r>
          </w:p>
        </w:tc>
      </w:tr>
      <w:tr w:rsidR="00176943" w:rsidRPr="001A0B91" w14:paraId="14340D5B" w14:textId="77777777" w:rsidTr="006C703E">
        <w:trPr>
          <w:trHeight w:val="29"/>
        </w:trPr>
        <w:tc>
          <w:tcPr>
            <w:tcW w:w="2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CAAED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stenbauer</w:t>
            </w:r>
            <w:proofErr w:type="spellEnd"/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Kastenbauer&lt;/Author&gt;&lt;Year&gt;2001&lt;/Year&gt;&lt;RecNum&gt;2&lt;/RecNum&gt;&lt;DisplayText&gt;&lt;style face="superscript"&gt;4&lt;/style&gt;&lt;/DisplayText&gt;&lt;record&gt;&lt;rec-number&gt;2&lt;/rec-number&gt;&lt;foreign-keys&gt;&lt;key app="EN" db-id="p529awpw3e9zdoerfz2xttsz02ssxad02pwz" timestamp="1695114477"&gt;2&lt;/key&gt;&lt;/foreign-keys&gt;&lt;ref-type name="Journal Article"&gt;17&lt;/ref-type&gt;&lt;contributors&gt;&lt;authors&gt;&lt;author&gt;Kastenbauer, S.&lt;/author&gt;&lt;author&gt;Winkler, F.&lt;/author&gt;&lt;author&gt;Fesl, G.&lt;/author&gt;&lt;author&gt;Schiel, X.&lt;/author&gt;&lt;author&gt;Ostermann, H.&lt;/author&gt;&lt;author&gt;Yousry, T. A.&lt;/author&gt;&lt;author&gt;Pfister, H. W.&lt;/author&gt;&lt;/authors&gt;&lt;/contributors&gt;&lt;auth-address&gt;Department of Neurology, Ludwig-Maximilians University, Marchioninistrasse 15, 81377 Munich, Germany.&lt;/auth-address&gt;&lt;titles&gt;&lt;title&gt;Acute severe spinal cord dysfunction in bacterial meningitis in adults: MRI findings suggest extensive myelitis&lt;/title&gt;&lt;secondary-title&gt;Arch Neurol&lt;/secondary-title&gt;&lt;/titles&gt;&lt;periodical&gt;&lt;full-title&gt;Arch Neurol&lt;/full-title&gt;&lt;/periodical&gt;&lt;pages&gt;806-10&lt;/pages&gt;&lt;volume&gt;58&lt;/volume&gt;&lt;number&gt;5&lt;/number&gt;&lt;keywords&gt;&lt;keyword&gt;Adolescent&lt;/keyword&gt;&lt;keyword&gt;Adult&lt;/keyword&gt;&lt;keyword&gt;Female&lt;/keyword&gt;&lt;keyword&gt;Humans&lt;/keyword&gt;&lt;keyword&gt;Infant, Newborn&lt;/keyword&gt;&lt;keyword&gt;Magnetic Resonance Imaging&lt;/keyword&gt;&lt;keyword&gt;Male&lt;/keyword&gt;&lt;keyword&gt;Meningitis, Bacterial/*physiopathology&lt;/keyword&gt;&lt;keyword&gt;Meningitis, Meningococcal&lt;/keyword&gt;&lt;keyword&gt;Myelitis/diagnosis/microbiology&lt;/keyword&gt;&lt;keyword&gt;Pneumococcal Infections&lt;/keyword&gt;&lt;keyword&gt;Spinal Cord/*physiopathology&lt;/keyword&gt;&lt;/keywords&gt;&lt;dates&gt;&lt;year&gt;2001&lt;/year&gt;&lt;pub-dates&gt;&lt;date&gt;May&lt;/date&gt;&lt;/pub-dates&gt;&lt;/dates&gt;&lt;isbn&gt;0003-9942 (Print)&amp;#xD;0003-9942 (Linking)&lt;/isbn&gt;&lt;accession-num&gt;11346376&lt;/accession-num&gt;&lt;urls&gt;&lt;related-urls&gt;&lt;url&gt;https://www.ncbi.nlm.nih.gov/pubmed/11346376&lt;/url&gt;&lt;/related-urls&gt;&lt;/urls&gt;&lt;electronic-resource-num&gt;10.1001/archneur.58.5.806&lt;/electronic-resource-num&gt;&lt;remote-database-name&gt;Medline&lt;/remote-database-name&gt;&lt;remote-database-provider&gt;NLM&lt;/remote-database-provider&gt;&lt;/record&gt;&lt;/Cite&gt;&lt;/EndNote&gt;</w:instrTex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1A0B9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4</w: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5EB7D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7E663" w14:textId="77777777" w:rsidR="00176943" w:rsidRPr="001A0B91" w:rsidRDefault="00176943" w:rsidP="00F907A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E44D9" w14:textId="77777777" w:rsidR="00176943" w:rsidRPr="001A0B91" w:rsidRDefault="00176943" w:rsidP="00F907A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176943" w:rsidRPr="001A0B91" w14:paraId="17D2FFE2" w14:textId="77777777" w:rsidTr="006C703E">
        <w:trPr>
          <w:trHeight w:val="2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2BF10B57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g et al. </w: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OZzwvQXV0aG9yPjxZZWFyPjIwMTg8L1llYXI+PFJlY051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OZzwvQXV0aG9yPjxZZWFyPjIwMTg8L1llYXI+PFJlY051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1A0B9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13</w: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594CD3AF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aysi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361BA8F" w14:textId="77777777" w:rsidR="00176943" w:rsidRPr="001A0B91" w:rsidRDefault="00176943" w:rsidP="00F907A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73F05ED" w14:textId="77777777" w:rsidR="00176943" w:rsidRPr="001A0B91" w:rsidRDefault="00176943" w:rsidP="00F907A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76943" w:rsidRPr="001A0B91" w14:paraId="3E9A87F3" w14:textId="77777777" w:rsidTr="006C703E">
        <w:trPr>
          <w:trHeight w:val="2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14AF5014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 </w:t>
            </w:r>
            <w:proofErr w:type="spellStart"/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ryver</w:t>
            </w:r>
            <w:proofErr w:type="spellEnd"/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De Schryver&lt;/Author&gt;&lt;Year&gt;2011&lt;/Year&gt;&lt;RecNum&gt;23&lt;/RecNum&gt;&lt;DisplayText&gt;&lt;style face="superscript"&gt;12&lt;/style&gt;&lt;/DisplayText&gt;&lt;record&gt;&lt;rec-number&gt;23&lt;/rec-number&gt;&lt;foreign-keys&gt;&lt;key app="EN" db-id="p529awpw3e9zdoerfz2xttsz02ssxad02pwz" timestamp="1706190657"&gt;23&lt;/key&gt;&lt;/foreign-keys&gt;&lt;ref-type name="Journal Article"&gt;17&lt;/ref-type&gt;&lt;contributors&gt;&lt;authors&gt;&lt;author&gt;De Schryver, N.&lt;/author&gt;&lt;author&gt;Cosnard, G.&lt;/author&gt;&lt;author&gt;van Pesch, V.&lt;/author&gt;&lt;author&gt;Godfraind, C.&lt;/author&gt;&lt;author&gt;Hantson, P.&lt;/author&gt;&lt;/authors&gt;&lt;/contributors&gt;&lt;auth-address&gt;Intensive Care, Universite catholique de Louvain, Brussels, Belgium.&lt;/auth-address&gt;&lt;titles&gt;&lt;title&gt;Extensive Spinal Cord Injury following Staphylococcus aureus Septicemia and Meningitis&lt;/title&gt;&lt;secondary-title&gt;Case Rep Neurol&lt;/secondary-title&gt;&lt;/titles&gt;&lt;periodical&gt;&lt;full-title&gt;Case Rep Neurol&lt;/full-title&gt;&lt;/periodical&gt;&lt;pages&gt;147-53&lt;/pages&gt;&lt;volume&gt;3&lt;/volume&gt;&lt;number&gt;2&lt;/number&gt;&lt;edition&gt;20110627&lt;/edition&gt;&lt;keywords&gt;&lt;keyword&gt;Bacterial meningitis&lt;/keyword&gt;&lt;keyword&gt;Septicemia&lt;/keyword&gt;&lt;keyword&gt;Spinal cord injury&lt;/keyword&gt;&lt;keyword&gt;Vasculitis&lt;/keyword&gt;&lt;/keywords&gt;&lt;dates&gt;&lt;year&gt;2011&lt;/year&gt;&lt;pub-dates&gt;&lt;date&gt;May&lt;/date&gt;&lt;/pub-dates&gt;&lt;/dates&gt;&lt;isbn&gt;1662-680X (Electronic)&amp;#xD;1662-680X (Linking)&lt;/isbn&gt;&lt;accession-num&gt;21738506&lt;/accession-num&gt;&lt;urls&gt;&lt;related-urls&gt;&lt;url&gt;https://www.ncbi.nlm.nih.gov/pubmed/21738506&lt;/url&gt;&lt;/related-urls&gt;&lt;/urls&gt;&lt;custom2&gt;PMC3130894&lt;/custom2&gt;&lt;electronic-resource-num&gt;10.1159/000329841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1A0B9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12</w: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249FD3FA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293E6F4" w14:textId="77777777" w:rsidR="00176943" w:rsidRPr="001A0B91" w:rsidRDefault="00176943" w:rsidP="00F907A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F0FDCE9" w14:textId="77777777" w:rsidR="00176943" w:rsidRPr="001A0B91" w:rsidRDefault="00176943" w:rsidP="00F907A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76943" w:rsidRPr="001A0B91" w14:paraId="5C59036A" w14:textId="77777777" w:rsidTr="006C703E">
        <w:trPr>
          <w:trHeight w:val="2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495E3CAF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athore et al. </w: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Rathore&lt;/Author&gt;&lt;Year&gt;2008&lt;/Year&gt;&lt;RecNum&gt;25&lt;/RecNum&gt;&lt;DisplayText&gt;&lt;style face="superscript"&gt;14&lt;/style&gt;&lt;/DisplayText&gt;&lt;record&gt;&lt;rec-number&gt;25&lt;/rec-number&gt;&lt;foreign-keys&gt;&lt;key app="EN" db-id="p529awpw3e9zdoerfz2xttsz02ssxad02pwz" timestamp="1706190803"&gt;25&lt;/key&gt;&lt;/foreign-keys&gt;&lt;ref-type name="Journal Article"&gt;17&lt;/ref-type&gt;&lt;contributors&gt;&lt;authors&gt;&lt;author&gt;Rathore, M. F.&lt;/author&gt;&lt;author&gt;Gill, Z. A.&lt;/author&gt;&lt;author&gt;Malik, A. A.&lt;/author&gt;&lt;author&gt;Farooq, F.&lt;/author&gt;&lt;/authors&gt;&lt;/contributors&gt;&lt;auth-address&gt;Spinal Rehabilitation Unit, Armed Forces Institute of Rehabilitation Medicine, Rawalpindi, Pakistan. farooqrathore@gmail.com&lt;/auth-address&gt;&lt;titles&gt;&lt;title&gt;Acute flaccid paraplegia: a rare complication of meningococcal meningitis&lt;/title&gt;&lt;secondary-title&gt;Spinal Cord&lt;/secondary-title&gt;&lt;/titles&gt;&lt;periodical&gt;&lt;full-title&gt;Spinal Cord&lt;/full-title&gt;&lt;/periodical&gt;&lt;pages&gt;314-6&lt;/pages&gt;&lt;volume&gt;46&lt;/volume&gt;&lt;number&gt;4&lt;/number&gt;&lt;edition&gt;20070911&lt;/edition&gt;&lt;keywords&gt;&lt;keyword&gt;Acute Disease&lt;/keyword&gt;&lt;keyword&gt;Adult&lt;/keyword&gt;&lt;keyword&gt;Humans&lt;/keyword&gt;&lt;keyword&gt;Male&lt;/keyword&gt;&lt;keyword&gt;Meningitis, Meningococcal/*complications/*diagnosis/therapy&lt;/keyword&gt;&lt;keyword&gt;Paraplegia/*microbiology/pathology/therapy&lt;/keyword&gt;&lt;keyword&gt;Thoracic Vertebrae&lt;/keyword&gt;&lt;/keywords&gt;&lt;dates&gt;&lt;year&gt;2008&lt;/year&gt;&lt;pub-dates&gt;&lt;date&gt;Apr&lt;/date&gt;&lt;/pub-dates&gt;&lt;/dates&gt;&lt;isbn&gt;1362-4393 (Print)&amp;#xD;1362-4393 (Linking)&lt;/isbn&gt;&lt;accession-num&gt;17846638&lt;/accession-num&gt;&lt;urls&gt;&lt;related-urls&gt;&lt;url&gt;https://www.ncbi.nlm.nih.gov/pubmed/17846638&lt;/url&gt;&lt;/related-urls&gt;&lt;/urls&gt;&lt;electronic-resource-num&gt;10.1038/sj.sc.3102120&lt;/electronic-resource-num&gt;&lt;remote-database-name&gt;Medline&lt;/remote-database-name&gt;&lt;remote-database-provider&gt;NLM&lt;/remote-database-provider&gt;&lt;/record&gt;&lt;/Cite&gt;&lt;/EndNote&gt;</w:instrTex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1A0B9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14</w: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3F4AE363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kist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7021054" w14:textId="77777777" w:rsidR="00176943" w:rsidRPr="001A0B91" w:rsidRDefault="00176943" w:rsidP="00F907A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539254E" w14:textId="77777777" w:rsidR="00176943" w:rsidRPr="001A0B91" w:rsidRDefault="00176943" w:rsidP="00F907A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76943" w:rsidRPr="001A0B91" w14:paraId="75B8495F" w14:textId="77777777" w:rsidTr="006C703E">
        <w:trPr>
          <w:trHeight w:val="283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5DE4F0CB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illiams et al. </w: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Williams&lt;/Author&gt;&lt;Year&gt;2012&lt;/Year&gt;&lt;RecNum&gt;26&lt;/RecNum&gt;&lt;DisplayText&gt;&lt;style face="superscript"&gt;15&lt;/style&gt;&lt;/DisplayText&gt;&lt;record&gt;&lt;rec-number&gt;26&lt;/rec-number&gt;&lt;foreign-keys&gt;&lt;key app="EN" db-id="p529awpw3e9zdoerfz2xttsz02ssxad02pwz" timestamp="1706190884"&gt;26&lt;/key&gt;&lt;/foreign-keys&gt;&lt;ref-type name="Journal Article"&gt;17&lt;/ref-type&gt;&lt;contributors&gt;&lt;authors&gt;&lt;author&gt;Williams, T.&lt;/author&gt;&lt;author&gt;Thorpe, J.&lt;/author&gt;&lt;/authors&gt;&lt;/contributors&gt;&lt;auth-address&gt;Addenbrooke&amp;apos;s Hospital, University of Cambridge School of Clinical Medicine, Box 111, Hills Road, Cambridge, CB2 0SP, UK. tew34@cam.ac.uk.&lt;/auth-address&gt;&lt;titles&gt;&lt;title&gt;Post-infective transverse myelitis following Streptococcus pneumoniae meningitis with radiological features of acute disseminated encephalomyelitis: a case report&lt;/title&gt;&lt;secondary-title&gt;J Med Case Rep&lt;/secondary-title&gt;&lt;/titles&gt;&lt;periodical&gt;&lt;full-title&gt;J Med Case Rep&lt;/full-title&gt;&lt;/periodical&gt;&lt;pages&gt;313&lt;/pages&gt;&lt;volume&gt;6&lt;/volume&gt;&lt;edition&gt;20120919&lt;/edition&gt;&lt;dates&gt;&lt;year&gt;2012&lt;/year&gt;&lt;pub-dates&gt;&lt;date&gt;Sep 19&lt;/date&gt;&lt;/pub-dates&gt;&lt;/dates&gt;&lt;isbn&gt;1752-1947 (Electronic)&amp;#xD;1752-1947 (Linking)&lt;/isbn&gt;&lt;accession-num&gt;22992300&lt;/accession-num&gt;&lt;urls&gt;&lt;related-urls&gt;&lt;url&gt;https://www.ncbi.nlm.nih.gov/pubmed/22992300&lt;/url&gt;&lt;/related-urls&gt;&lt;/urls&gt;&lt;custom2&gt;PMC3469354&lt;/custom2&gt;&lt;electronic-resource-num&gt;10.1186/1752-1947-6-313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1A0B9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15</w: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32F67C2E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506C1C9" w14:textId="77777777" w:rsidR="00176943" w:rsidRPr="001A0B91" w:rsidRDefault="00176943" w:rsidP="00F907A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F450406" w14:textId="77777777" w:rsidR="00176943" w:rsidRPr="001A0B91" w:rsidRDefault="00176943" w:rsidP="00F907A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76943" w:rsidRPr="001A0B91" w14:paraId="5CA855E9" w14:textId="77777777" w:rsidTr="006C703E">
        <w:trPr>
          <w:trHeight w:val="2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39E3B0A2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tlic</w:t>
            </w:r>
            <w:proofErr w:type="spellEnd"/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Titlic&lt;/Author&gt;&lt;Year&gt;2006&lt;/Year&gt;&lt;RecNum&gt;9&lt;/RecNum&gt;&lt;DisplayText&gt;&lt;style face="superscript"&gt;9&lt;/style&gt;&lt;/DisplayText&gt;&lt;record&gt;&lt;rec-number&gt;9&lt;/rec-number&gt;&lt;foreign-keys&gt;&lt;key app="EN" db-id="p529awpw3e9zdoerfz2xttsz02ssxad02pwz" timestamp="1695123509"&gt;9&lt;/key&gt;&lt;/foreign-keys&gt;&lt;ref-type name="Journal Article"&gt;17&lt;/ref-type&gt;&lt;contributors&gt;&lt;authors&gt;&lt;author&gt;Titlic, M.&lt;/author&gt;&lt;author&gt;Milas, I.&lt;/author&gt;&lt;author&gt;Tonkic, A.&lt;/author&gt;&lt;author&gt;Jukic, I.&lt;/author&gt;&lt;author&gt;Kolic, K.&lt;/author&gt;&lt;/authors&gt;&lt;/contributors&gt;&lt;auth-address&gt;Department of Neurology, Clinical Hospital Split, Split, Croatia. marina.titlic@inet.hr&lt;/auth-address&gt;&lt;titles&gt;&lt;title&gt;Diagnostics of incomplete Brown-Sequard syndrome caused by meningococcal myelitis&lt;/title&gt;&lt;secondary-title&gt;Bratisl Lek Listy&lt;/secondary-title&gt;&lt;/titles&gt;&lt;periodical&gt;&lt;full-title&gt;Bratisl Lek Listy&lt;/full-title&gt;&lt;/periodical&gt;&lt;pages&gt;287-9&lt;/pages&gt;&lt;volume&gt;107&lt;/volume&gt;&lt;number&gt;8&lt;/number&gt;&lt;keywords&gt;&lt;keyword&gt;Adult&lt;/keyword&gt;&lt;keyword&gt;Brown-Sequard Syndrome/*diagnosis/etiology&lt;/keyword&gt;&lt;keyword&gt;Evoked Potentials, Somatosensory&lt;/keyword&gt;&lt;keyword&gt;Female&lt;/keyword&gt;&lt;keyword&gt;Humans&lt;/keyword&gt;&lt;keyword&gt;Meningitis, Meningococcal/complications&lt;/keyword&gt;&lt;keyword&gt;Meningococcal Infections/*complications&lt;/keyword&gt;&lt;keyword&gt;Myelitis/*complications&lt;/keyword&gt;&lt;keyword&gt;Tibial Nerve/physiopathology&lt;/keyword&gt;&lt;/keywords&gt;&lt;dates&gt;&lt;year&gt;2006&lt;/year&gt;&lt;/dates&gt;&lt;isbn&gt;0006-9248 (Print)&amp;#xD;0006-9248 (Linking)&lt;/isbn&gt;&lt;accession-num&gt;17125062&lt;/accession-num&gt;&lt;urls&gt;&lt;related-urls&gt;&lt;url&gt;https://www.ncbi.nlm.nih.gov/pubmed/17125062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1A0B9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9</w: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6EFBF8B6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ati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381515B" w14:textId="77777777" w:rsidR="00176943" w:rsidRPr="001A0B91" w:rsidRDefault="00176943" w:rsidP="00F907A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31AF7FC" w14:textId="77777777" w:rsidR="00176943" w:rsidRPr="001A0B91" w:rsidRDefault="00176943" w:rsidP="00F907A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76943" w:rsidRPr="001A0B91" w14:paraId="2739DCBF" w14:textId="77777777" w:rsidTr="006C703E">
        <w:trPr>
          <w:trHeight w:val="2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40F4C3E8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’Farrell et al. </w: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O&amp;apos;Farrell&lt;/Author&gt;&lt;Year&gt;2000&lt;/Year&gt;&lt;RecNum&gt;12&lt;/RecNum&gt;&lt;DisplayText&gt;&lt;style face="superscript"&gt;8&lt;/style&gt;&lt;/DisplayText&gt;&lt;record&gt;&lt;rec-number&gt;12&lt;/rec-number&gt;&lt;foreign-keys&gt;&lt;key app="EN" db-id="p529awpw3e9zdoerfz2xttsz02ssxad02pwz" timestamp="1695123840"&gt;12&lt;/key&gt;&lt;/foreign-keys&gt;&lt;ref-type name="Journal Article"&gt;17&lt;/ref-type&gt;&lt;contributors&gt;&lt;authors&gt;&lt;author&gt;O&amp;apos;Farrell, R.&lt;/author&gt;&lt;author&gt;Thornton, J.&lt;/author&gt;&lt;author&gt;Brennan, P.&lt;/author&gt;&lt;author&gt;Brett, F.&lt;/author&gt;&lt;author&gt;Cunningham, A. J.&lt;/author&gt;&lt;/authors&gt;&lt;/contributors&gt;&lt;auth-address&gt;Department of Anaesthesia/Critical Care Medicine, Beaumont Hospital/Royal College of Surgeons, Dublin, Ireland.&lt;/auth-address&gt;&lt;titles&gt;&lt;title&gt;Spinal cord infarction and tetraplegia--rare complications of meningococcal meningitis&lt;/title&gt;&lt;secondary-title&gt;Br J Anaesth&lt;/secondary-title&gt;&lt;/titles&gt;&lt;periodical&gt;&lt;full-title&gt;Br J Anaesth&lt;/full-title&gt;&lt;/periodical&gt;&lt;pages&gt;514-7&lt;/pages&gt;&lt;volume&gt;84&lt;/volume&gt;&lt;number&gt;4&lt;/number&gt;&lt;keywords&gt;&lt;keyword&gt;Adult&lt;/keyword&gt;&lt;keyword&gt;Disease Management&lt;/keyword&gt;&lt;keyword&gt;Fatal Outcome&lt;/keyword&gt;&lt;keyword&gt;Female&lt;/keyword&gt;&lt;keyword&gt;Humans&lt;/keyword&gt;&lt;keyword&gt;Magnetic Resonance Imaging&lt;/keyword&gt;&lt;keyword&gt;Meningitis, Meningococcal/*complications&lt;/keyword&gt;&lt;keyword&gt;Quadriplegia/diagnosis/*etiology&lt;/keyword&gt;&lt;keyword&gt;Spinal Cord Ischemia/diagnosis/*etiology&lt;/keyword&gt;&lt;keyword&gt;Tomography, X-Ray Computed&lt;/keyword&gt;&lt;/keywords&gt;&lt;dates&gt;&lt;year&gt;2000&lt;/year&gt;&lt;pub-dates&gt;&lt;date&gt;Apr&lt;/date&gt;&lt;/pub-dates&gt;&lt;/dates&gt;&lt;isbn&gt;0007-0912 (Print)&amp;#xD;0007-0912 (Linking)&lt;/isbn&gt;&lt;accession-num&gt;10823108&lt;/accession-num&gt;&lt;urls&gt;&lt;related-urls&gt;&lt;url&gt;https://www.ncbi.nlm.nih.gov/pubmed/10823108&lt;/url&gt;&lt;/related-urls&gt;&lt;/urls&gt;&lt;electronic-resource-num&gt;10.1093/oxfordjournals.bja.a013482&lt;/electronic-resource-num&gt;&lt;remote-database-name&gt;Medline&lt;/remote-database-name&gt;&lt;remote-database-provider&gt;NLM&lt;/remote-database-provider&gt;&lt;/record&gt;&lt;/Cite&gt;&lt;/EndNote&gt;</w:instrTex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1A0B9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8</w: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090C6337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elan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B46F6D8" w14:textId="77777777" w:rsidR="00176943" w:rsidRPr="001A0B91" w:rsidRDefault="00176943" w:rsidP="00F907A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0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C788959" w14:textId="77777777" w:rsidR="00176943" w:rsidRPr="001A0B91" w:rsidRDefault="00176943" w:rsidP="00F907A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76943" w:rsidRPr="001A0B91" w14:paraId="4A057521" w14:textId="77777777" w:rsidTr="006C703E">
        <w:trPr>
          <w:trHeight w:val="2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71D654D0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othman</w:t>
            </w:r>
            <w:proofErr w:type="spellEnd"/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Boothman&lt;/Author&gt;&lt;Year&gt;1988&lt;/Year&gt;&lt;RecNum&gt;22&lt;/RecNum&gt;&lt;DisplayText&gt;&lt;style face="superscript"&gt;11&lt;/style&gt;&lt;/DisplayText&gt;&lt;record&gt;&lt;rec-number&gt;22&lt;/rec-number&gt;&lt;foreign-keys&gt;&lt;key app="EN" db-id="p529awpw3e9zdoerfz2xttsz02ssxad02pwz" timestamp="1706190446"&gt;22&lt;/key&gt;&lt;/foreign-keys&gt;&lt;ref-type name="Journal Article"&gt;17&lt;/ref-type&gt;&lt;contributors&gt;&lt;authors&gt;&lt;author&gt;Boothman, B. R.&lt;/author&gt;&lt;author&gt;Bamford, J. M.&lt;/author&gt;&lt;author&gt;Parsons, M. R.&lt;/author&gt;&lt;/authors&gt;&lt;/contributors&gt;&lt;titles&gt;&lt;title&gt;Paraplegia as a presenting feature of meningococcal meningitis&lt;/title&gt;&lt;secondary-title&gt;J Neurol Neurosurg Psychiatry&lt;/secondary-title&gt;&lt;/titles&gt;&lt;periodical&gt;&lt;full-title&gt;J Neurol Neurosurg Psychiatry&lt;/full-title&gt;&lt;/periodical&gt;&lt;pages&gt;1241&lt;/pages&gt;&lt;volume&gt;51&lt;/volume&gt;&lt;number&gt;9&lt;/number&gt;&lt;keywords&gt;&lt;keyword&gt;Adolescent&lt;/keyword&gt;&lt;keyword&gt;Humans&lt;/keyword&gt;&lt;keyword&gt;Male&lt;/keyword&gt;&lt;keyword&gt;Meningitis, Meningococcal/*complications/diagnosis&lt;/keyword&gt;&lt;keyword&gt;Paraplegia/*etiology&lt;/keyword&gt;&lt;/keywords&gt;&lt;dates&gt;&lt;year&gt;1988&lt;/year&gt;&lt;pub-dates&gt;&lt;date&gt;Sep&lt;/date&gt;&lt;/pub-dates&gt;&lt;/dates&gt;&lt;isbn&gt;0022-3050 (Print)&amp;#xD;1468-330X (Electronic)&amp;#xD;0022-3050 (Linking)&lt;/isbn&gt;&lt;accession-num&gt;3225614&lt;/accession-num&gt;&lt;urls&gt;&lt;related-urls&gt;&lt;url&gt;https://www.ncbi.nlm.nih.gov/pubmed/3225614&lt;/url&gt;&lt;/related-urls&gt;&lt;/urls&gt;&lt;custom2&gt;PMC1033042&lt;/custom2&gt;&lt;electronic-resource-num&gt;10.1136/jnnp.51.9.1241&lt;/electronic-resource-num&gt;&lt;remote-database-name&gt;Medline&lt;/remote-database-name&gt;&lt;remote-database-provider&gt;NLM&lt;/remote-database-provider&gt;&lt;/record&gt;&lt;/Cite&gt;&lt;/EndNote&gt;</w:instrTex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1A0B9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11</w: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4680B010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1EF436F" w14:textId="77777777" w:rsidR="00176943" w:rsidRPr="001A0B91" w:rsidRDefault="00176943" w:rsidP="00F907A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8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62FAC932" w14:textId="77777777" w:rsidR="00176943" w:rsidRPr="001A0B91" w:rsidRDefault="00176943" w:rsidP="00F907A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76943" w:rsidRPr="001A0B91" w14:paraId="5CEDF2CE" w14:textId="77777777" w:rsidTr="006C703E">
        <w:trPr>
          <w:trHeight w:val="2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4E6B5764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hojo</w:t>
            </w:r>
            <w:proofErr w:type="spellEnd"/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Bhojo&lt;/Author&gt;&lt;Year&gt;2002&lt;/Year&gt;&lt;RecNum&gt;5&lt;/RecNum&gt;&lt;DisplayText&gt;&lt;style face="superscript"&gt;6&lt;/style&gt;&lt;/DisplayText&gt;&lt;record&gt;&lt;rec-number&gt;5&lt;/rec-number&gt;&lt;foreign-keys&gt;&lt;key app="EN" db-id="p529awpw3e9zdoerfz2xttsz02ssxad02pwz" timestamp="1695117790"&gt;5&lt;/key&gt;&lt;/foreign-keys&gt;&lt;ref-type name="Journal Article"&gt;17&lt;/ref-type&gt;&lt;contributors&gt;&lt;authors&gt;&lt;author&gt;Bhojo, A. K.&lt;/author&gt;&lt;author&gt;Akhter, N.&lt;/author&gt;&lt;author&gt;Bakshi, R.&lt;/author&gt;&lt;author&gt;Wasay, M.&lt;/author&gt;&lt;/authors&gt;&lt;/contributors&gt;&lt;auth-address&gt;Department of Neurology, The Aga Khan University, Karachi, Pakistan.&lt;/auth-address&gt;&lt;titles&gt;&lt;title&gt;Thoracic myelopathy complicating acute meningococcal meningitis: MRI findings&lt;/title&gt;&lt;secondary-title&gt;Am J Med Sci&lt;/secondary-title&gt;&lt;/titles&gt;&lt;periodical&gt;&lt;full-title&gt;Am J Med Sci&lt;/full-title&gt;&lt;/periodical&gt;&lt;pages&gt;263-5&lt;/pages&gt;&lt;volume&gt;323&lt;/volume&gt;&lt;number&gt;5&lt;/number&gt;&lt;keywords&gt;&lt;keyword&gt;Adolescent&lt;/keyword&gt;&lt;keyword&gt;Anti-Bacterial Agents/therapeutic use&lt;/keyword&gt;&lt;keyword&gt;Dexamethasone/therapeutic use&lt;/keyword&gt;&lt;keyword&gt;Drug Therapy, Combination&lt;/keyword&gt;&lt;keyword&gt;Edema/pathology&lt;/keyword&gt;&lt;keyword&gt;Female&lt;/keyword&gt;&lt;keyword&gt;Humans&lt;/keyword&gt;&lt;keyword&gt;Magnetic Resonance Imaging&lt;/keyword&gt;&lt;keyword&gt;Male&lt;/keyword&gt;&lt;keyword&gt;Meningitis, Meningococcal/*complications&lt;/keyword&gt;&lt;keyword&gt;Paraplegia/*etiology&lt;/keyword&gt;&lt;keyword&gt;Spinal Cord/pathology&lt;/keyword&gt;&lt;keyword&gt;Spinal Cord Diseases/diagnosis/*etiology/pathology&lt;/keyword&gt;&lt;keyword&gt;Thoracic Vertebrae&lt;/keyword&gt;&lt;/keywords&gt;&lt;dates&gt;&lt;year&gt;2002&lt;/year&gt;&lt;pub-dates&gt;&lt;date&gt;May&lt;/date&gt;&lt;/pub-dates&gt;&lt;/dates&gt;&lt;isbn&gt;0002-9629 (Print)&amp;#xD;0002-9629 (Linking)&lt;/isbn&gt;&lt;accession-num&gt;12018669&lt;/accession-num&gt;&lt;urls&gt;&lt;related-urls&gt;&lt;url&gt;https://www.ncbi.nlm.nih.gov/pubmed/12018669&lt;/url&gt;&lt;/related-urls&gt;&lt;/urls&gt;&lt;electronic-resource-num&gt;10.1097/00000441-200205000-00006&lt;/electronic-resource-num&gt;&lt;remote-database-name&gt;Medline&lt;/remote-database-name&gt;&lt;remote-database-provider&gt;NLM&lt;/remote-database-provider&gt;&lt;/record&gt;&lt;/Cite&gt;&lt;/EndNote&gt;</w:instrTex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1A0B9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6</w: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07048075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kist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2C0B5E9" w14:textId="77777777" w:rsidR="00176943" w:rsidRPr="001A0B91" w:rsidRDefault="00176943" w:rsidP="00F907A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60F8855" w14:textId="77777777" w:rsidR="00176943" w:rsidRPr="001A0B91" w:rsidRDefault="00176943" w:rsidP="00F907A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76943" w:rsidRPr="001A0B91" w14:paraId="0E4C573A" w14:textId="77777777" w:rsidTr="006C703E">
        <w:trPr>
          <w:trHeight w:val="2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2F889F14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oudhary et al. 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274B9EBB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B1524F5" w14:textId="77777777" w:rsidR="00176943" w:rsidRPr="001A0B91" w:rsidRDefault="00176943" w:rsidP="00F907A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5378740" w14:textId="77777777" w:rsidR="00176943" w:rsidRPr="001A0B91" w:rsidRDefault="00176943" w:rsidP="00F907A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76943" w:rsidRPr="001A0B91" w14:paraId="4F652454" w14:textId="77777777" w:rsidTr="006C703E">
        <w:trPr>
          <w:trHeight w:val="2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21BB0FA8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skovic</w:t>
            </w:r>
            <w:proofErr w:type="spellEnd"/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WaXNrb3ZpYzwvQXV0aG9yPjxZZWFyPjIwMTQ8L1llYXI+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</w:fldData>
              </w:fldChar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WaXNrb3ZpYzwvQXV0aG9yPjxZZWFyPjIwMTQ8L1llYXI+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</w:fldData>
              </w:fldChar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1A0B9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10</w: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205473BA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ati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2E87C49" w14:textId="77777777" w:rsidR="00176943" w:rsidRPr="001A0B91" w:rsidRDefault="00176943" w:rsidP="00F907A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BF4F4EF" w14:textId="77777777" w:rsidR="00176943" w:rsidRPr="001A0B91" w:rsidRDefault="00176943" w:rsidP="00F907A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76943" w:rsidRPr="001A0B91" w14:paraId="1BC4F640" w14:textId="77777777" w:rsidTr="006C703E">
        <w:trPr>
          <w:trHeight w:val="2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762F8A7F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dallah et al. </w: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Abdallah&lt;/Author&gt;&lt;Year&gt;2020&lt;/Year&gt;&lt;RecNum&gt;3&lt;/RecNum&gt;&lt;DisplayText&gt;&lt;style face="superscript"&gt;5&lt;/style&gt;&lt;/DisplayText&gt;&lt;record&gt;&lt;rec-number&gt;3&lt;/rec-number&gt;&lt;foreign-keys&gt;&lt;key app="EN" db-id="p529awpw3e9zdoerfz2xttsz02ssxad02pwz" timestamp="1695117219"&gt;3&lt;/key&gt;&lt;/foreign-keys&gt;&lt;ref-type name="Journal Article"&gt;17&lt;/ref-type&gt;&lt;contributors&gt;&lt;authors&gt;&lt;author&gt;Abdallah, M. A.&lt;/author&gt;&lt;author&gt;Ahmed, K. M.&lt;/author&gt;&lt;author&gt;Recio-Restrepo, M. V.&lt;/author&gt;&lt;author&gt;Khalid, M.&lt;/author&gt;&lt;author&gt;Yeddi, A.&lt;/author&gt;&lt;author&gt;Abu-Heija, A.&lt;/author&gt;&lt;author&gt;Khalid, M.&lt;/author&gt;&lt;/authors&gt;&lt;/contributors&gt;&lt;auth-address&gt;Department of Medicine, University of South Dakota Sanford School of Medicine, Sioux Falls, SD.&amp;#xD;Department of Internal Medicine, Wayne State University/Detroit Medical Center, Detroit, MI.&amp;#xD;Department of Medicine, Interfaith Medical Center, Brooklyn, NY.&lt;/auth-address&gt;&lt;titles&gt;&lt;title&gt;Pneumococcal Meningitis Complicated by Spinal Cord Dysfunction and Acute Polyradiculopathy&lt;/title&gt;&lt;secondary-title&gt;Ochsner J&lt;/secondary-title&gt;&lt;/titles&gt;&lt;periodical&gt;&lt;full-title&gt;Ochsner J&lt;/full-title&gt;&lt;/periodical&gt;&lt;pages&gt;219-221&lt;/pages&gt;&lt;volume&gt;20&lt;/volume&gt;&lt;number&gt;2&lt;/number&gt;&lt;keywords&gt;&lt;keyword&gt;Meningitis-pneumococcal&lt;/keyword&gt;&lt;keyword&gt;Streptococcus pneumoniae&lt;/keyword&gt;&lt;keyword&gt;neurologic manifestations&lt;/keyword&gt;&lt;keyword&gt;paraplegia&lt;/keyword&gt;&lt;keyword&gt;polyradiculopathy&lt;/keyword&gt;&lt;/keywords&gt;&lt;dates&gt;&lt;year&gt;2020&lt;/year&gt;&lt;pub-dates&gt;&lt;date&gt;Summer&lt;/date&gt;&lt;/pub-dates&gt;&lt;/dates&gt;&lt;isbn&gt;1524-5012 (Print)&amp;#xD;1524-5012 (Electronic)&amp;#xD;1524-5012 (Linking)&lt;/isbn&gt;&lt;accession-num&gt;32612480&lt;/accession-num&gt;&lt;urls&gt;&lt;related-urls&gt;&lt;url&gt;https://www.ncbi.nlm.nih.gov/pubmed/32612480&lt;/url&gt;&lt;/related-urls&gt;&lt;/urls&gt;&lt;custom2&gt;PMC7310179&lt;/custom2&gt;&lt;electronic-resource-num&gt;10.31486/toj.18.0153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1A0B9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5</w: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18E11E21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ted State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F4D925C" w14:textId="77777777" w:rsidR="00176943" w:rsidRPr="001A0B91" w:rsidRDefault="00176943" w:rsidP="00F907A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0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DF49A01" w14:textId="77777777" w:rsidR="00176943" w:rsidRPr="001A0B91" w:rsidRDefault="00176943" w:rsidP="00F907A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76943" w:rsidRPr="001A0B91" w14:paraId="3BBEE5FC" w14:textId="77777777" w:rsidTr="006C703E">
        <w:trPr>
          <w:trHeight w:val="2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6E27BF94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han et al. </w: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Khan&lt;/Author&gt;&lt;Year&gt;1990&lt;/Year&gt;&lt;RecNum&gt;4&lt;/RecNum&gt;&lt;DisplayText&gt;&lt;style face="superscript"&gt;7&lt;/style&gt;&lt;/DisplayText&gt;&lt;record&gt;&lt;rec-number&gt;4&lt;/rec-number&gt;&lt;foreign-keys&gt;&lt;key app="EN" db-id="p529awpw3e9zdoerfz2xttsz02ssxad02pwz" timestamp="1695117719"&gt;4&lt;/key&gt;&lt;/foreign-keys&gt;&lt;ref-type name="Journal Article"&gt;17&lt;/ref-type&gt;&lt;contributors&gt;&lt;authors&gt;&lt;author&gt;Khan, J.&lt;/author&gt;&lt;author&gt;Altafullah, I.&lt;/author&gt;&lt;author&gt;Ishaq, M.&lt;/author&gt;&lt;/authors&gt;&lt;/contributors&gt;&lt;auth-address&gt;Department of Medicine, Khan University and Hospital, Karachi, Pakistan.&lt;/auth-address&gt;&lt;titles&gt;&lt;title&gt;Spinal cord dysfunction complicating meningococcal meningitis&lt;/title&gt;&lt;secondary-title&gt;Postgrad Med J&lt;/secondary-title&gt;&lt;/titles&gt;&lt;periodical&gt;&lt;full-title&gt;Postgrad Med J&lt;/full-title&gt;&lt;/periodical&gt;&lt;pages&gt;302-3&lt;/pages&gt;&lt;volume&gt;66&lt;/volume&gt;&lt;number&gt;774&lt;/number&gt;&lt;keywords&gt;&lt;keyword&gt;Acute Disease&lt;/keyword&gt;&lt;keyword&gt;Adult&lt;/keyword&gt;&lt;keyword&gt;Arterial Occlusive Diseases/etiology&lt;/keyword&gt;&lt;keyword&gt;Humans&lt;/keyword&gt;&lt;keyword&gt;Male&lt;/keyword&gt;&lt;keyword&gt;Meningitis, Meningococcal/*complications&lt;/keyword&gt;&lt;keyword&gt;Paraplegia/*etiology&lt;/keyword&gt;&lt;keyword&gt;Spinal Cord/blood supply&lt;/keyword&gt;&lt;keyword&gt;Spinal Cord Diseases/*etiology&lt;/keyword&gt;&lt;/keywords&gt;&lt;dates&gt;&lt;year&gt;1990&lt;/year&gt;&lt;pub-dates&gt;&lt;date&gt;Apr&lt;/date&gt;&lt;/pub-dates&gt;&lt;/dates&gt;&lt;isbn&gt;0032-5473 (Print)&amp;#xD;1469-0756 (Electronic)&amp;#xD;0032-5473 (Linking)&lt;/isbn&gt;&lt;accession-num&gt;2385554&lt;/accession-num&gt;&lt;urls&gt;&lt;related-urls&gt;&lt;url&gt;https://www.ncbi.nlm.nih.gov/pubmed/2385554&lt;/url&gt;&lt;/related-urls&gt;&lt;/urls&gt;&lt;custom2&gt;PMC2429409&lt;/custom2&gt;&lt;electronic-resource-num&gt;10.1136/pgmj.66.774.302&lt;/electronic-resource-num&gt;&lt;remote-database-name&gt;Medline&lt;/remote-database-name&gt;&lt;remote-database-provider&gt;NLM&lt;/remote-database-provider&gt;&lt;/record&gt;&lt;/Cite&gt;&lt;/EndNote&gt;</w:instrTex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1A0B9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7</w: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05ED71CD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kist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13381A5" w14:textId="77777777" w:rsidR="00176943" w:rsidRPr="001A0B91" w:rsidRDefault="00176943" w:rsidP="00F907A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0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00144F3" w14:textId="77777777" w:rsidR="00176943" w:rsidRPr="001A0B91" w:rsidRDefault="00176943" w:rsidP="00F907A7">
            <w:pPr>
              <w:tabs>
                <w:tab w:val="right" w:pos="216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176943" w:rsidRPr="001A0B91" w14:paraId="74E16C75" w14:textId="77777777" w:rsidTr="006C703E">
        <w:trPr>
          <w:trHeight w:val="29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2589D35F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ato et al. </w: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YXRvPC9BdXRob3I+PFllYXI+MjAxNTwvWWVhcj48UmVj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YXRvPC9BdXRob3I+PFllYXI+MjAxNTwvWWVhcj48UmVj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1A0B9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16</w:t>
            </w: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337EA500" w14:textId="77777777" w:rsidR="00176943" w:rsidRPr="001A0B91" w:rsidRDefault="00176943" w:rsidP="00F907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C8CC167" w14:textId="77777777" w:rsidR="00176943" w:rsidRPr="001A0B91" w:rsidRDefault="00176943" w:rsidP="00F907A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EE43C12" w14:textId="77777777" w:rsidR="00176943" w:rsidRPr="001A0B91" w:rsidRDefault="00176943" w:rsidP="00F907A7">
            <w:pPr>
              <w:tabs>
                <w:tab w:val="right" w:pos="2160"/>
              </w:tabs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0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</w:tbl>
    <w:p w14:paraId="070AB041" w14:textId="77777777" w:rsidR="00176943" w:rsidRPr="001A0B91" w:rsidRDefault="00176943" w:rsidP="00176943">
      <w:pPr>
        <w:spacing w:after="0" w:line="36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401868E2" w14:textId="77777777" w:rsidR="00F907A7" w:rsidRPr="001A0B91" w:rsidRDefault="00F907A7">
      <w:pPr>
        <w:rPr>
          <w:sz w:val="16"/>
          <w:szCs w:val="16"/>
          <w:lang w:val="en-US"/>
        </w:rPr>
      </w:pPr>
    </w:p>
    <w:sectPr w:rsidR="0067541C" w:rsidRPr="001A0B91" w:rsidSect="0060699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7E991" w14:textId="77777777" w:rsidR="001A0B91" w:rsidRDefault="001A0B91" w:rsidP="001A0B91">
      <w:pPr>
        <w:spacing w:after="0" w:line="240" w:lineRule="auto"/>
      </w:pPr>
      <w:r>
        <w:separator/>
      </w:r>
    </w:p>
  </w:endnote>
  <w:endnote w:type="continuationSeparator" w:id="0">
    <w:p w14:paraId="5AC47D4B" w14:textId="77777777" w:rsidR="001A0B91" w:rsidRDefault="001A0B91" w:rsidP="001A0B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7C7395" w14:textId="77777777" w:rsidR="001A0B91" w:rsidRDefault="001A0B91" w:rsidP="001A0B91">
      <w:pPr>
        <w:spacing w:after="0" w:line="240" w:lineRule="auto"/>
      </w:pPr>
      <w:r>
        <w:separator/>
      </w:r>
    </w:p>
  </w:footnote>
  <w:footnote w:type="continuationSeparator" w:id="0">
    <w:p w14:paraId="1376AE24" w14:textId="77777777" w:rsidR="001A0B91" w:rsidRDefault="001A0B91" w:rsidP="001A0B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7AEE"/>
    <w:rsid w:val="00176943"/>
    <w:rsid w:val="00197AEE"/>
    <w:rsid w:val="001A0B91"/>
    <w:rsid w:val="00384094"/>
    <w:rsid w:val="00787D64"/>
    <w:rsid w:val="007F0247"/>
    <w:rsid w:val="00EB2F56"/>
    <w:rsid w:val="00F90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96261B"/>
  <w15:chartTrackingRefBased/>
  <w15:docId w15:val="{EC715F92-1690-420B-8A7C-885E1EBFE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97AE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97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1A0B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A0B91"/>
  </w:style>
  <w:style w:type="paragraph" w:styleId="Voettekst">
    <w:name w:val="footer"/>
    <w:basedOn w:val="Standaard"/>
    <w:link w:val="VoettekstChar"/>
    <w:uiPriority w:val="99"/>
    <w:unhideWhenUsed/>
    <w:rsid w:val="001A0B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A0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459</Words>
  <Characters>24525</Characters>
  <Application>Microsoft Office Word</Application>
  <DocSecurity>0</DocSecurity>
  <Lines>204</Lines>
  <Paragraphs>5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8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ost, E.H.G.M. (Evelien)</dc:creator>
  <cp:keywords/>
  <dc:description/>
  <cp:lastModifiedBy>Drost, E.H.G.M. (Evelien)</cp:lastModifiedBy>
  <cp:revision>2</cp:revision>
  <dcterms:created xsi:type="dcterms:W3CDTF">2024-06-07T13:18:00Z</dcterms:created>
  <dcterms:modified xsi:type="dcterms:W3CDTF">2024-06-07T13:18:00Z</dcterms:modified>
</cp:coreProperties>
</file>